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7DCD6" w14:textId="5964D5CF" w:rsidR="00A9708C" w:rsidRPr="00A9708C" w:rsidRDefault="00A9708C" w:rsidP="00A9708C">
      <w:r w:rsidRPr="00A9708C">
        <w:rPr>
          <w:b/>
          <w:bCs/>
        </w:rPr>
        <w:t>Supplementary Figure 1</w:t>
      </w:r>
      <w:r w:rsidR="0004162C">
        <w:rPr>
          <w:b/>
          <w:bCs/>
        </w:rPr>
        <w:t>S</w:t>
      </w:r>
      <w:r w:rsidRPr="00A9708C">
        <w:rPr>
          <w:b/>
          <w:bCs/>
        </w:rPr>
        <w:t xml:space="preserve">. </w:t>
      </w:r>
    </w:p>
    <w:p w14:paraId="344F1586" w14:textId="77777777" w:rsidR="0017310B" w:rsidRDefault="0017310B"/>
    <w:p w14:paraId="7AC84092" w14:textId="1315BB49" w:rsidR="00A9708C" w:rsidRDefault="00544E78"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BE8EE0" wp14:editId="007BF96D">
                <wp:simplePos x="0" y="0"/>
                <wp:positionH relativeFrom="column">
                  <wp:posOffset>269875</wp:posOffset>
                </wp:positionH>
                <wp:positionV relativeFrom="paragraph">
                  <wp:posOffset>149860</wp:posOffset>
                </wp:positionV>
                <wp:extent cx="341760" cy="246221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76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C35508" w14:textId="77777777" w:rsidR="00544E78" w:rsidRDefault="00544E78" w:rsidP="00544E78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BE8EE0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1.25pt;margin-top:11.8pt;width:26.9pt;height:19.4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" filled="f" stroked="f">
                <v:textbox style="mso-fit-shape-to-text:t">
                  <w:txbxContent>
                    <w:p w14:paraId="31C35508" w14:textId="77777777" w:rsidR="00544E78" w:rsidRDefault="00544E78" w:rsidP="00544E78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1C7A1B" wp14:editId="7285176D">
                <wp:simplePos x="0" y="0"/>
                <wp:positionH relativeFrom="column">
                  <wp:posOffset>1574483</wp:posOffset>
                </wp:positionH>
                <wp:positionV relativeFrom="paragraph">
                  <wp:posOffset>3097847</wp:posOffset>
                </wp:positionV>
                <wp:extent cx="1415134" cy="338554"/>
                <wp:effectExtent l="0" t="0" r="0" b="0"/>
                <wp:wrapNone/>
                <wp:docPr id="2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1513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A1D146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elative expression</w:t>
                            </w:r>
                          </w:p>
                          <w:p w14:paraId="33E63B34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of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cNADP-ME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1C7A1B" id="TextBox 28" o:spid="_x0000_s1027" type="#_x0000_t202" style="position:absolute;margin-left:124pt;margin-top:243.9pt;width:111.45pt;height:26.6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" filled="f" stroked="f">
                <v:textbox style="mso-fit-shape-to-text:t">
                  <w:txbxContent>
                    <w:p w14:paraId="2DA1D146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Relative expression</w:t>
                      </w:r>
                    </w:p>
                    <w:p w14:paraId="33E63B34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of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McNADP-ME1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E0B016" wp14:editId="24D02B6A">
                <wp:simplePos x="0" y="0"/>
                <wp:positionH relativeFrom="column">
                  <wp:posOffset>2788603</wp:posOffset>
                </wp:positionH>
                <wp:positionV relativeFrom="paragraph">
                  <wp:posOffset>3959542</wp:posOffset>
                </wp:positionV>
                <wp:extent cx="343364" cy="215444"/>
                <wp:effectExtent l="0" t="0" r="0" b="0"/>
                <wp:wrapNone/>
                <wp:docPr id="30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648">
                          <a:off x="0" y="0"/>
                          <a:ext cx="343364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7A0C64" w14:textId="77777777" w:rsidR="00544E78" w:rsidRDefault="00544E78" w:rsidP="00544E78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W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E0B016" id="TextBox 29" o:spid="_x0000_s1028" type="#_x0000_t202" style="position:absolute;margin-left:219.6pt;margin-top:311.75pt;width:27.05pt;height:16.95pt;rotation:-3363474fd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" filled="f" stroked="f">
                <v:textbox style="mso-fit-shape-to-text:t">
                  <w:txbxContent>
                    <w:p w14:paraId="227A0C64" w14:textId="77777777" w:rsidR="00544E78" w:rsidRDefault="00544E78" w:rsidP="00544E78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1E38E1" wp14:editId="5F78F27E">
                <wp:simplePos x="0" y="0"/>
                <wp:positionH relativeFrom="column">
                  <wp:posOffset>3052763</wp:posOffset>
                </wp:positionH>
                <wp:positionV relativeFrom="paragraph">
                  <wp:posOffset>3962082</wp:posOffset>
                </wp:positionV>
                <wp:extent cx="322524" cy="215444"/>
                <wp:effectExtent l="0" t="0" r="0" b="0"/>
                <wp:wrapNone/>
                <wp:docPr id="3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648">
                          <a:off x="0" y="0"/>
                          <a:ext cx="322524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3A0B48" w14:textId="77777777" w:rsidR="00544E78" w:rsidRDefault="00544E78" w:rsidP="00544E78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V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1E38E1" id="TextBox 30" o:spid="_x0000_s1029" type="#_x0000_t202" style="position:absolute;margin-left:240.4pt;margin-top:311.95pt;width:25.4pt;height:16.95pt;rotation:-3363474fd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" filled="f" stroked="f">
                <v:textbox style="mso-fit-shape-to-text:t">
                  <w:txbxContent>
                    <w:p w14:paraId="3F3A0B48" w14:textId="77777777" w:rsidR="00544E78" w:rsidRDefault="00544E78" w:rsidP="00544E78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EV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FBB50C" wp14:editId="7C5D6F10">
                <wp:simplePos x="0" y="0"/>
                <wp:positionH relativeFrom="column">
                  <wp:posOffset>3300413</wp:posOffset>
                </wp:positionH>
                <wp:positionV relativeFrom="paragraph">
                  <wp:posOffset>3938587</wp:posOffset>
                </wp:positionV>
                <wp:extent cx="369012" cy="215444"/>
                <wp:effectExtent l="0" t="0" r="0" b="0"/>
                <wp:wrapNone/>
                <wp:docPr id="32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648">
                          <a:off x="0" y="0"/>
                          <a:ext cx="369012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CF906A" w14:textId="77777777" w:rsidR="00544E78" w:rsidRDefault="00544E78" w:rsidP="00544E78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#2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FBB50C" id="TextBox 31" o:spid="_x0000_s1030" type="#_x0000_t202" style="position:absolute;margin-left:259.9pt;margin-top:310.1pt;width:29.05pt;height:16.95pt;rotation:-3363474fd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" filled="f" stroked="f">
                <v:textbox style="mso-fit-shape-to-text:t">
                  <w:txbxContent>
                    <w:p w14:paraId="30CF906A" w14:textId="77777777" w:rsidR="00544E78" w:rsidRDefault="00544E78" w:rsidP="00544E78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#2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7AB39F" wp14:editId="2949A983">
                <wp:simplePos x="0" y="0"/>
                <wp:positionH relativeFrom="column">
                  <wp:posOffset>3558858</wp:posOffset>
                </wp:positionH>
                <wp:positionV relativeFrom="paragraph">
                  <wp:posOffset>3937317</wp:posOffset>
                </wp:positionV>
                <wp:extent cx="369012" cy="215444"/>
                <wp:effectExtent l="0" t="0" r="0" b="0"/>
                <wp:wrapNone/>
                <wp:docPr id="33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648">
                          <a:off x="0" y="0"/>
                          <a:ext cx="369012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E40262" w14:textId="77777777" w:rsidR="00544E78" w:rsidRDefault="00544E78" w:rsidP="00544E78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#3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7AB39F" id="TextBox 32" o:spid="_x0000_s1031" type="#_x0000_t202" style="position:absolute;margin-left:280.25pt;margin-top:310pt;width:29.05pt;height:16.95pt;rotation:-3363474fd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" filled="f" stroked="f">
                <v:textbox style="mso-fit-shape-to-text:t">
                  <w:txbxContent>
                    <w:p w14:paraId="25E40262" w14:textId="77777777" w:rsidR="00544E78" w:rsidRDefault="00544E78" w:rsidP="00544E78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#3B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F8DCC3" wp14:editId="2B39D3F9">
                <wp:simplePos x="0" y="0"/>
                <wp:positionH relativeFrom="column">
                  <wp:posOffset>3809048</wp:posOffset>
                </wp:positionH>
                <wp:positionV relativeFrom="paragraph">
                  <wp:posOffset>3929697</wp:posOffset>
                </wp:positionV>
                <wp:extent cx="369012" cy="215444"/>
                <wp:effectExtent l="0" t="0" r="0" b="0"/>
                <wp:wrapNone/>
                <wp:docPr id="34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648">
                          <a:off x="0" y="0"/>
                          <a:ext cx="369012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3C3534" w14:textId="77777777" w:rsidR="00544E78" w:rsidRDefault="00544E78" w:rsidP="00544E78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#7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F8DCC3" id="TextBox 33" o:spid="_x0000_s1032" type="#_x0000_t202" style="position:absolute;margin-left:299.95pt;margin-top:309.4pt;width:29.05pt;height:16.95pt;rotation:-3363474fd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" filled="f" stroked="f">
                <v:textbox style="mso-fit-shape-to-text:t">
                  <w:txbxContent>
                    <w:p w14:paraId="373C3534" w14:textId="77777777" w:rsidR="00544E78" w:rsidRDefault="00544E78" w:rsidP="00544E78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#7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85B499" wp14:editId="786E33CF">
                <wp:simplePos x="0" y="0"/>
                <wp:positionH relativeFrom="column">
                  <wp:posOffset>3329305</wp:posOffset>
                </wp:positionH>
                <wp:positionV relativeFrom="paragraph">
                  <wp:posOffset>4251325</wp:posOffset>
                </wp:positionV>
                <wp:extent cx="686802" cy="0"/>
                <wp:effectExtent l="0" t="0" r="12065" b="12700"/>
                <wp:wrapNone/>
                <wp:docPr id="39" name="직선 연결선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680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48E804" id="직선 연결선 38" o:spid="_x0000_s1026" style="position:absolute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2.15pt,334.75pt" to="316.25pt,33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" strokecolor="black [3213]" strokeweight=".5pt">
                <v:stroke joinstyle="miter"/>
              </v:lin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C6916C" wp14:editId="7AC5B492">
                <wp:simplePos x="0" y="0"/>
                <wp:positionH relativeFrom="column">
                  <wp:posOffset>3214370</wp:posOffset>
                </wp:positionH>
                <wp:positionV relativeFrom="paragraph">
                  <wp:posOffset>4230370</wp:posOffset>
                </wp:positionV>
                <wp:extent cx="926856" cy="200055"/>
                <wp:effectExtent l="0" t="0" r="0" b="0"/>
                <wp:wrapNone/>
                <wp:docPr id="40" name="직사각형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6856" cy="2000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D1F04C" w14:textId="77777777" w:rsidR="00544E78" w:rsidRDefault="00544E78" w:rsidP="00544E78">
                            <w:pPr>
                              <w:wordWrap w:val="0"/>
                              <w:jc w:val="right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OE-McNADP-ME1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C6916C" id="직사각형 39" o:spid="_x0000_s1033" style="position:absolute;margin-left:253.1pt;margin-top:333.1pt;width:73pt;height:15.7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" filled="f" stroked="f">
                <v:textbox style="mso-fit-shape-to-text:t">
                  <w:txbxContent>
                    <w:p w14:paraId="1BD1F04C" w14:textId="77777777" w:rsidR="00544E78" w:rsidRDefault="00544E78" w:rsidP="00544E78">
                      <w:pPr>
                        <w:wordWrap w:val="0"/>
                        <w:jc w:val="right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OE-McNADP-ME1</w:t>
                      </w:r>
                    </w:p>
                  </w:txbxContent>
                </v:textbox>
              </v:rect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AD4B2A" wp14:editId="4C294321">
                <wp:simplePos x="0" y="0"/>
                <wp:positionH relativeFrom="column">
                  <wp:posOffset>1816735</wp:posOffset>
                </wp:positionH>
                <wp:positionV relativeFrom="paragraph">
                  <wp:posOffset>2264410</wp:posOffset>
                </wp:positionV>
                <wp:extent cx="341760" cy="246221"/>
                <wp:effectExtent l="0" t="0" r="0" b="0"/>
                <wp:wrapNone/>
                <wp:docPr id="43" name="Text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76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FC565E" w14:textId="77777777" w:rsidR="00544E78" w:rsidRDefault="00544E78" w:rsidP="00544E78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D4B2A" id="TextBox 42" o:spid="_x0000_s1034" type="#_x0000_t202" style="position:absolute;margin-left:143.05pt;margin-top:178.3pt;width:26.9pt;height:19.4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" filled="f" stroked="f">
                <v:textbox style="mso-fit-shape-to-text:t">
                  <w:txbxContent>
                    <w:p w14:paraId="5FFC565E" w14:textId="77777777" w:rsidR="00544E78" w:rsidRDefault="00544E78" w:rsidP="00544E78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w:drawing>
          <wp:anchor distT="0" distB="0" distL="114300" distR="114300" simplePos="0" relativeHeight="251669504" behindDoc="0" locked="0" layoutInCell="1" allowOverlap="1" wp14:anchorId="66011DA8" wp14:editId="53DB999C">
            <wp:simplePos x="0" y="0"/>
            <wp:positionH relativeFrom="column">
              <wp:posOffset>2423160</wp:posOffset>
            </wp:positionH>
            <wp:positionV relativeFrom="paragraph">
              <wp:posOffset>2419985</wp:posOffset>
            </wp:positionV>
            <wp:extent cx="1737470" cy="1687539"/>
            <wp:effectExtent l="0" t="0" r="0" b="0"/>
            <wp:wrapNone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37470" cy="16875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44E78"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2AA0DEDF" wp14:editId="7892EBBF">
                <wp:simplePos x="0" y="0"/>
                <wp:positionH relativeFrom="column">
                  <wp:posOffset>984250</wp:posOffset>
                </wp:positionH>
                <wp:positionV relativeFrom="paragraph">
                  <wp:posOffset>603250</wp:posOffset>
                </wp:positionV>
                <wp:extent cx="5271591" cy="711065"/>
                <wp:effectExtent l="0" t="0" r="0" b="635"/>
                <wp:wrapNone/>
                <wp:docPr id="49" name="그룹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06C999-E453-365C-7150-80503BF18D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1591" cy="711065"/>
                          <a:chOff x="984796" y="604394"/>
                          <a:chExt cx="4280400" cy="577367"/>
                        </a:xfrm>
                      </wpg:grpSpPr>
                      <pic:pic xmlns:pic="http://schemas.openxmlformats.org/drawingml/2006/picture">
                        <pic:nvPicPr>
                          <pic:cNvPr id="1978873389" name="그림 2">
                            <a:extLst>
                              <a:ext uri="{FF2B5EF4-FFF2-40B4-BE49-F238E27FC236}">
                                <a16:creationId xmlns:a16="http://schemas.microsoft.com/office/drawing/2014/main" id="{F49D550A-154B-45F2-A20E-B1C58C4B10C4}"/>
                              </a:ext>
                            </a:extLst>
                          </pic:cNvPr>
                          <pic:cNvPicPr preferRelativeResize="0">
                            <a:picLocks/>
                          </pic:cNvPicPr>
                        </pic:nvPicPr>
                        <pic:blipFill rotWithShape="1">
                          <a:blip r:embed="rId5"/>
                          <a:srcRect t="16960" b="61200"/>
                          <a:stretch/>
                        </pic:blipFill>
                        <pic:spPr>
                          <a:xfrm>
                            <a:off x="984796" y="918961"/>
                            <a:ext cx="4280400" cy="262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9908812" name="그림 3">
                            <a:extLst>
                              <a:ext uri="{FF2B5EF4-FFF2-40B4-BE49-F238E27FC236}">
                                <a16:creationId xmlns:a16="http://schemas.microsoft.com/office/drawing/2014/main" id="{E2457AB4-C45B-4519-ADA1-C4037541C6B7}"/>
                              </a:ext>
                            </a:extLst>
                          </pic:cNvPr>
                          <pic:cNvPicPr preferRelativeResize="0">
                            <a:picLocks/>
                          </pic:cNvPicPr>
                        </pic:nvPicPr>
                        <pic:blipFill rotWithShape="1">
                          <a:blip r:embed="rId6"/>
                          <a:srcRect t="21176" b="61213"/>
                          <a:stretch/>
                        </pic:blipFill>
                        <pic:spPr>
                          <a:xfrm>
                            <a:off x="984796" y="604394"/>
                            <a:ext cx="4280400" cy="262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3850F1" id="그룹 48" o:spid="_x0000_s1026" style="position:absolute;margin-left:77.5pt;margin-top:47.5pt;width:415.1pt;height:56pt;z-index:251670528" coordorigin="9847,6043" coordsize="42804,577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left:9847;top:9189;width:42804;height:2628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">
                  <v:imagedata r:id="rId7" o:title="" croptop="11115f" cropbottom="40108f"/>
                  <o:lock v:ext="edit" aspectratio="f"/>
                </v:shape>
                <v:shape id="그림 3" o:spid="_x0000_s1028" type="#_x0000_t75" style="position:absolute;left:9847;top:6043;width:42804;height:2628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">
                  <v:imagedata r:id="rId8" o:title="" croptop="13878f" cropbottom="40117f"/>
                  <o:lock v:ext="edit" aspectratio="f"/>
                </v:shape>
              </v:group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6AFD51" wp14:editId="1E84DAE1">
                <wp:simplePos x="0" y="0"/>
                <wp:positionH relativeFrom="column">
                  <wp:posOffset>0</wp:posOffset>
                </wp:positionH>
                <wp:positionV relativeFrom="paragraph">
                  <wp:posOffset>657860</wp:posOffset>
                </wp:positionV>
                <wp:extent cx="984795" cy="230832"/>
                <wp:effectExtent l="0" t="0" r="0" b="0"/>
                <wp:wrapNone/>
                <wp:docPr id="17" name="TextBox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D3A5F6-2EEE-4E92-85B9-C1103A3C80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795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8A4E47" w14:textId="77777777" w:rsidR="00544E78" w:rsidRDefault="00544E78" w:rsidP="00544E78">
                            <w:pPr>
                              <w:wordWrap w:val="0"/>
                              <w:jc w:val="right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cNADP-ME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6AFD51" id="TextBox 23" o:spid="_x0000_s1035" type="#_x0000_t202" style="position:absolute;margin-left:0;margin-top:51.8pt;width:77.55pt;height:18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" filled="f" stroked="f">
                <v:textbox style="mso-fit-shape-to-text:t">
                  <w:txbxContent>
                    <w:p w14:paraId="6E8A4E47" w14:textId="77777777" w:rsidR="00544E78" w:rsidRDefault="00544E78" w:rsidP="00544E78">
                      <w:pPr>
                        <w:wordWrap w:val="0"/>
                        <w:jc w:val="right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McNADP-ME1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CDA408" wp14:editId="111AACE3">
                <wp:simplePos x="0" y="0"/>
                <wp:positionH relativeFrom="column">
                  <wp:posOffset>1772285</wp:posOffset>
                </wp:positionH>
                <wp:positionV relativeFrom="paragraph">
                  <wp:posOffset>273050</wp:posOffset>
                </wp:positionV>
                <wp:extent cx="4348796" cy="0"/>
                <wp:effectExtent l="0" t="0" r="7620" b="12700"/>
                <wp:wrapNone/>
                <wp:docPr id="18" name="직선 연결선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9F2C6B-74D9-4860-B8EF-F86F3F036F2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34879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4FC6C5" id="직선 연결선 17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55pt,21.5pt" to="481.95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&#13;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7673C1C" wp14:editId="5E79C820">
                <wp:simplePos x="0" y="0"/>
                <wp:positionH relativeFrom="column">
                  <wp:posOffset>2359025</wp:posOffset>
                </wp:positionH>
                <wp:positionV relativeFrom="paragraph">
                  <wp:posOffset>-635</wp:posOffset>
                </wp:positionV>
                <wp:extent cx="3098075" cy="246221"/>
                <wp:effectExtent l="0" t="0" r="0" b="0"/>
                <wp:wrapNone/>
                <wp:docPr id="19" name="Text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203C79-E398-4761-8199-A21549F5A8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07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E9FCD8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E-McNADP-ME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673C1C" id="TextBox 25" o:spid="_x0000_s1036" type="#_x0000_t202" style="position:absolute;margin-left:185.75pt;margin-top:-.05pt;width:243.95pt;height:19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" filled="f" stroked="f">
                <v:textbox style="mso-fit-shape-to-text:t">
                  <w:txbxContent>
                    <w:p w14:paraId="4AE9FCD8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OE-McNADP-ME1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FF582F" wp14:editId="5EE6AD68">
                <wp:simplePos x="0" y="0"/>
                <wp:positionH relativeFrom="column">
                  <wp:posOffset>192405</wp:posOffset>
                </wp:positionH>
                <wp:positionV relativeFrom="paragraph">
                  <wp:posOffset>1054735</wp:posOffset>
                </wp:positionV>
                <wp:extent cx="792014" cy="230832"/>
                <wp:effectExtent l="0" t="0" r="0" b="0"/>
                <wp:wrapNone/>
                <wp:docPr id="20" name="TextBox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056D7A-AB51-4302-83E4-0206BB742C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014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95B879" w14:textId="77777777" w:rsidR="00544E78" w:rsidRDefault="00544E78" w:rsidP="00544E78">
                            <w:pPr>
                              <w:wordWrap w:val="0"/>
                              <w:jc w:val="right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ip41-lik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FF582F" id="TextBox 26" o:spid="_x0000_s1037" type="#_x0000_t202" style="position:absolute;margin-left:15.15pt;margin-top:83.05pt;width:62.35pt;height:18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" filled="f" stroked="f">
                <v:textbox style="mso-fit-shape-to-text:t">
                  <w:txbxContent>
                    <w:p w14:paraId="0D95B879" w14:textId="77777777" w:rsidR="00544E78" w:rsidRDefault="00544E78" w:rsidP="00544E78">
                      <w:pPr>
                        <w:wordWrap w:val="0"/>
                        <w:jc w:val="right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ip41-like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9760AC" wp14:editId="14648F63">
                <wp:simplePos x="0" y="0"/>
                <wp:positionH relativeFrom="column">
                  <wp:posOffset>1083310</wp:posOffset>
                </wp:positionH>
                <wp:positionV relativeFrom="paragraph">
                  <wp:posOffset>352425</wp:posOffset>
                </wp:positionV>
                <wp:extent cx="419825" cy="246221"/>
                <wp:effectExtent l="0" t="0" r="0" b="0"/>
                <wp:wrapNone/>
                <wp:docPr id="21" name="TextBox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170526-2EE2-4970-8E96-523968CB02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05053">
                          <a:off x="0" y="0"/>
                          <a:ext cx="41982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D2B0CE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9760AC" id="TextBox 27" o:spid="_x0000_s1038" type="#_x0000_t202" style="position:absolute;margin-left:85.3pt;margin-top:27.75pt;width:33.05pt;height:19.4pt;rotation:-3052827fd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" filled="f" stroked="f">
                <v:textbox style="mso-fit-shape-to-text:t">
                  <w:txbxContent>
                    <w:p w14:paraId="43D2B0CE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DD87D4" wp14:editId="7DB0B910">
                <wp:simplePos x="0" y="0"/>
                <wp:positionH relativeFrom="column">
                  <wp:posOffset>1347788</wp:posOffset>
                </wp:positionH>
                <wp:positionV relativeFrom="paragraph">
                  <wp:posOffset>343852</wp:posOffset>
                </wp:positionV>
                <wp:extent cx="396737" cy="246221"/>
                <wp:effectExtent l="0" t="0" r="0" b="0"/>
                <wp:wrapNone/>
                <wp:docPr id="22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227321-2AE7-4FB6-935C-D3ED0D0B4B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31314">
                          <a:off x="0" y="0"/>
                          <a:ext cx="396737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D5A72E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V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DD87D4" id="_x0000_s1039" type="#_x0000_t202" style="position:absolute;margin-left:106.15pt;margin-top:27.05pt;width:31.25pt;height:19.4pt;rotation:-3024143fd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" filled="f" stroked="f">
                <v:textbox style="mso-fit-shape-to-text:t">
                  <w:txbxContent>
                    <w:p w14:paraId="04D5A72E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EV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B88E20" wp14:editId="66315071">
                <wp:simplePos x="0" y="0"/>
                <wp:positionH relativeFrom="column">
                  <wp:posOffset>2145665</wp:posOffset>
                </wp:positionH>
                <wp:positionV relativeFrom="paragraph">
                  <wp:posOffset>328930</wp:posOffset>
                </wp:positionV>
                <wp:extent cx="582549" cy="246221"/>
                <wp:effectExtent l="0" t="0" r="0" b="0"/>
                <wp:wrapNone/>
                <wp:docPr id="26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B64754-3B40-4275-B30D-BD5F51E6F5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11089">
                          <a:off x="0" y="0"/>
                          <a:ext cx="582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7B491C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2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B88E20" id="_x0000_s1040" type="#_x0000_t202" style="position:absolute;margin-left:168.95pt;margin-top:25.9pt;width:45.85pt;height:19.4pt;rotation:-3264688fd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" filled="f" stroked="f">
                <v:textbox style="mso-fit-shape-to-text:t">
                  <w:txbxContent>
                    <w:p w14:paraId="137B491C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2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E7F1C5" wp14:editId="3932C991">
                <wp:simplePos x="0" y="0"/>
                <wp:positionH relativeFrom="column">
                  <wp:posOffset>2998470</wp:posOffset>
                </wp:positionH>
                <wp:positionV relativeFrom="paragraph">
                  <wp:posOffset>336550</wp:posOffset>
                </wp:positionV>
                <wp:extent cx="654923" cy="246221"/>
                <wp:effectExtent l="0" t="0" r="0" b="0"/>
                <wp:wrapNone/>
                <wp:docPr id="28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51BE05-0D20-481A-98A0-043D2D5508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760">
                          <a:off x="0" y="0"/>
                          <a:ext cx="65492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B06FE4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3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E7F1C5" id="_x0000_s1041" type="#_x0000_t202" style="position:absolute;margin-left:236.1pt;margin-top:26.5pt;width:51.55pt;height:19.4pt;rotation:-3363351fd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" filled="f" stroked="f">
                <v:textbox style="mso-fit-shape-to-text:t">
                  <w:txbxContent>
                    <w:p w14:paraId="7BB06FE4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3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C6B7F96" wp14:editId="730A9B5E">
                <wp:simplePos x="0" y="0"/>
                <wp:positionH relativeFrom="column">
                  <wp:posOffset>4841875</wp:posOffset>
                </wp:positionH>
                <wp:positionV relativeFrom="paragraph">
                  <wp:posOffset>328930</wp:posOffset>
                </wp:positionV>
                <wp:extent cx="582549" cy="246221"/>
                <wp:effectExtent l="0" t="0" r="0" b="0"/>
                <wp:wrapNone/>
                <wp:docPr id="51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9338D5-9881-BAE6-6773-856AF5315D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11089">
                          <a:off x="0" y="0"/>
                          <a:ext cx="582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C16AED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7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6B7F96" id="_x0000_s1042" type="#_x0000_t202" style="position:absolute;margin-left:381.25pt;margin-top:25.9pt;width:45.85pt;height:19.4pt;rotation:-3264688fd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" filled="f" stroked="f">
                <v:textbox style="mso-fit-shape-to-text:t">
                  <w:txbxContent>
                    <w:p w14:paraId="3AC16AED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7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F76B58" wp14:editId="46DDF519">
                <wp:simplePos x="0" y="0"/>
                <wp:positionH relativeFrom="column">
                  <wp:posOffset>1556385</wp:posOffset>
                </wp:positionH>
                <wp:positionV relativeFrom="paragraph">
                  <wp:posOffset>328930</wp:posOffset>
                </wp:positionV>
                <wp:extent cx="582549" cy="246221"/>
                <wp:effectExtent l="0" t="0" r="0" b="0"/>
                <wp:wrapNone/>
                <wp:docPr id="54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9A4BE6-E848-6F47-D400-BD46A34922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11089">
                          <a:off x="0" y="0"/>
                          <a:ext cx="582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2FCB8F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1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F76B58" id="_x0000_s1043" type="#_x0000_t202" style="position:absolute;margin-left:122.55pt;margin-top:25.9pt;width:45.85pt;height:19.4pt;rotation:-3264688fd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" filled="f" stroked="f">
                <v:textbox style="mso-fit-shape-to-text:t">
                  <w:txbxContent>
                    <w:p w14:paraId="292FCB8F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1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1089BC" wp14:editId="3180E058">
                <wp:simplePos x="0" y="0"/>
                <wp:positionH relativeFrom="column">
                  <wp:posOffset>1842770</wp:posOffset>
                </wp:positionH>
                <wp:positionV relativeFrom="paragraph">
                  <wp:posOffset>328930</wp:posOffset>
                </wp:positionV>
                <wp:extent cx="582549" cy="246221"/>
                <wp:effectExtent l="0" t="0" r="0" b="0"/>
                <wp:wrapNone/>
                <wp:docPr id="55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B48EEE-83ED-9E5D-514C-577F09CA08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11089">
                          <a:off x="0" y="0"/>
                          <a:ext cx="582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A0EF0A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1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1089BC" id="_x0000_s1044" type="#_x0000_t202" style="position:absolute;margin-left:145.1pt;margin-top:25.9pt;width:45.85pt;height:19.4pt;rotation:-3264688fd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" filled="f" stroked="f">
                <v:textbox style="mso-fit-shape-to-text:t">
                  <w:txbxContent>
                    <w:p w14:paraId="29A0EF0A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1B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82B4ACA" wp14:editId="6FE0F169">
                <wp:simplePos x="0" y="0"/>
                <wp:positionH relativeFrom="column">
                  <wp:posOffset>2427605</wp:posOffset>
                </wp:positionH>
                <wp:positionV relativeFrom="paragraph">
                  <wp:posOffset>328930</wp:posOffset>
                </wp:positionV>
                <wp:extent cx="582549" cy="246221"/>
                <wp:effectExtent l="0" t="0" r="0" b="0"/>
                <wp:wrapNone/>
                <wp:docPr id="56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9C8065-584A-8D7A-F6CF-7E3485EEBB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11089">
                          <a:off x="0" y="0"/>
                          <a:ext cx="582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FF0E0E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2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2B4ACA" id="_x0000_s1045" type="#_x0000_t202" style="position:absolute;margin-left:191.15pt;margin-top:25.9pt;width:45.85pt;height:19.4pt;rotation:-3264688fd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" filled="f" stroked="f">
                <v:textbox style="mso-fit-shape-to-text:t">
                  <w:txbxContent>
                    <w:p w14:paraId="1DFF0E0E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2B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39A34AB" wp14:editId="6DE350C5">
                <wp:simplePos x="0" y="0"/>
                <wp:positionH relativeFrom="column">
                  <wp:posOffset>2726690</wp:posOffset>
                </wp:positionH>
                <wp:positionV relativeFrom="paragraph">
                  <wp:posOffset>328930</wp:posOffset>
                </wp:positionV>
                <wp:extent cx="582549" cy="246221"/>
                <wp:effectExtent l="0" t="0" r="0" b="0"/>
                <wp:wrapNone/>
                <wp:docPr id="57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70B1A5-7203-1B9A-D188-5CDB85F696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11089">
                          <a:off x="0" y="0"/>
                          <a:ext cx="582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CAE422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2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9A34AB" id="_x0000_s1046" type="#_x0000_t202" style="position:absolute;margin-left:214.7pt;margin-top:25.9pt;width:45.85pt;height:19.4pt;rotation:-3264688fd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" filled="f" stroked="f">
                <v:textbox style="mso-fit-shape-to-text:t">
                  <w:txbxContent>
                    <w:p w14:paraId="5CCAE422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2C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49E8ECD" wp14:editId="11D9246B">
                <wp:simplePos x="0" y="0"/>
                <wp:positionH relativeFrom="column">
                  <wp:posOffset>3322955</wp:posOffset>
                </wp:positionH>
                <wp:positionV relativeFrom="paragraph">
                  <wp:posOffset>336550</wp:posOffset>
                </wp:positionV>
                <wp:extent cx="654923" cy="246221"/>
                <wp:effectExtent l="0" t="0" r="0" b="0"/>
                <wp:wrapNone/>
                <wp:docPr id="58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135CA6-2556-13F2-47F1-268AE5144F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760">
                          <a:off x="0" y="0"/>
                          <a:ext cx="65492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9EDD44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3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9E8ECD" id="_x0000_s1047" type="#_x0000_t202" style="position:absolute;margin-left:261.65pt;margin-top:26.5pt;width:51.55pt;height:19.4pt;rotation:-3363351fd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" filled="f" stroked="f">
                <v:textbox style="mso-fit-shape-to-text:t">
                  <w:txbxContent>
                    <w:p w14:paraId="6E9EDD44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3B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256DD75" wp14:editId="697AC15F">
                <wp:simplePos x="0" y="0"/>
                <wp:positionH relativeFrom="column">
                  <wp:posOffset>3604260</wp:posOffset>
                </wp:positionH>
                <wp:positionV relativeFrom="paragraph">
                  <wp:posOffset>336550</wp:posOffset>
                </wp:positionV>
                <wp:extent cx="654923" cy="246221"/>
                <wp:effectExtent l="0" t="0" r="0" b="0"/>
                <wp:wrapNone/>
                <wp:docPr id="60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E11750-F21F-34CF-7A7A-5823CDD13B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760">
                          <a:off x="0" y="0"/>
                          <a:ext cx="65492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9B6FA3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4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56DD75" id="_x0000_s1048" type="#_x0000_t202" style="position:absolute;margin-left:283.8pt;margin-top:26.5pt;width:51.55pt;height:19.4pt;rotation:-3363351fd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" filled="f" stroked="f">
                <v:textbox style="mso-fit-shape-to-text:t">
                  <w:txbxContent>
                    <w:p w14:paraId="5F9B6FA3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4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5593A9F" wp14:editId="6B2AA8D2">
                <wp:simplePos x="0" y="0"/>
                <wp:positionH relativeFrom="column">
                  <wp:posOffset>3905250</wp:posOffset>
                </wp:positionH>
                <wp:positionV relativeFrom="paragraph">
                  <wp:posOffset>336550</wp:posOffset>
                </wp:positionV>
                <wp:extent cx="654923" cy="246221"/>
                <wp:effectExtent l="0" t="0" r="0" b="0"/>
                <wp:wrapNone/>
                <wp:docPr id="62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BCB438-7702-2993-53E8-20230AAF59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760">
                          <a:off x="0" y="0"/>
                          <a:ext cx="65492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16BCD2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5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593A9F" id="_x0000_s1049" type="#_x0000_t202" style="position:absolute;margin-left:307.5pt;margin-top:26.5pt;width:51.55pt;height:19.4pt;rotation:-3363351fd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" filled="f" stroked="f">
                <v:textbox style="mso-fit-shape-to-text:t">
                  <w:txbxContent>
                    <w:p w14:paraId="6916BCD2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5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E9B6FEE" wp14:editId="0C21F02E">
                <wp:simplePos x="0" y="0"/>
                <wp:positionH relativeFrom="column">
                  <wp:posOffset>4201160</wp:posOffset>
                </wp:positionH>
                <wp:positionV relativeFrom="paragraph">
                  <wp:posOffset>336550</wp:posOffset>
                </wp:positionV>
                <wp:extent cx="654923" cy="246221"/>
                <wp:effectExtent l="0" t="0" r="0" b="0"/>
                <wp:wrapNone/>
                <wp:docPr id="63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ED3ECD-68C9-AF02-9260-D87822E257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760">
                          <a:off x="0" y="0"/>
                          <a:ext cx="65492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56A0C1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6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9B6FEE" id="_x0000_s1050" type="#_x0000_t202" style="position:absolute;margin-left:330.8pt;margin-top:26.5pt;width:51.55pt;height:19.4pt;rotation:-3363351fd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" filled="f" stroked="f">
                <v:textbox style="mso-fit-shape-to-text:t">
                  <w:txbxContent>
                    <w:p w14:paraId="2856A0C1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6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D07CBB6" wp14:editId="7F1EC507">
                <wp:simplePos x="0" y="0"/>
                <wp:positionH relativeFrom="column">
                  <wp:posOffset>4505960</wp:posOffset>
                </wp:positionH>
                <wp:positionV relativeFrom="paragraph">
                  <wp:posOffset>336550</wp:posOffset>
                </wp:positionV>
                <wp:extent cx="654923" cy="246221"/>
                <wp:effectExtent l="0" t="0" r="0" b="0"/>
                <wp:wrapNone/>
                <wp:docPr id="64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E615CC-C898-3F61-07E0-86C0B33BEA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20760">
                          <a:off x="0" y="0"/>
                          <a:ext cx="65492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61C523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6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07CBB6" id="_x0000_s1051" type="#_x0000_t202" style="position:absolute;margin-left:354.8pt;margin-top:26.5pt;width:51.55pt;height:19.4pt;rotation:-3363351fd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" filled="f" stroked="f">
                <v:textbox style="mso-fit-shape-to-text:t">
                  <w:txbxContent>
                    <w:p w14:paraId="1E61C523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6B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A799B6C" wp14:editId="064C5E12">
                <wp:simplePos x="0" y="0"/>
                <wp:positionH relativeFrom="column">
                  <wp:posOffset>5165725</wp:posOffset>
                </wp:positionH>
                <wp:positionV relativeFrom="paragraph">
                  <wp:posOffset>328930</wp:posOffset>
                </wp:positionV>
                <wp:extent cx="582549" cy="246221"/>
                <wp:effectExtent l="0" t="0" r="0" b="0"/>
                <wp:wrapNone/>
                <wp:docPr id="65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1F3432-D2D1-4E92-E6FB-70339D45AFE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11089">
                          <a:off x="0" y="0"/>
                          <a:ext cx="582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D48BF6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7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799B6C" id="_x0000_s1052" type="#_x0000_t202" style="position:absolute;margin-left:406.75pt;margin-top:25.9pt;width:45.85pt;height:19.4pt;rotation:-3264688fd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" filled="f" stroked="f">
                <v:textbox style="mso-fit-shape-to-text:t">
                  <w:txbxContent>
                    <w:p w14:paraId="27D48BF6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7B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AC1983B" wp14:editId="2FF9D20C">
                <wp:simplePos x="0" y="0"/>
                <wp:positionH relativeFrom="column">
                  <wp:posOffset>5483860</wp:posOffset>
                </wp:positionH>
                <wp:positionV relativeFrom="paragraph">
                  <wp:posOffset>328930</wp:posOffset>
                </wp:positionV>
                <wp:extent cx="582549" cy="246221"/>
                <wp:effectExtent l="0" t="0" r="0" b="0"/>
                <wp:wrapNone/>
                <wp:docPr id="66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7A0990-BCA0-4A47-CB4E-088AF3E82C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11089">
                          <a:off x="0" y="0"/>
                          <a:ext cx="582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0A1158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7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C1983B" id="_x0000_s1053" type="#_x0000_t202" style="position:absolute;margin-left:431.8pt;margin-top:25.9pt;width:45.85pt;height:19.4pt;rotation:-3264688fd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" filled="f" stroked="f">
                <v:textbox style="mso-fit-shape-to-text:t">
                  <w:txbxContent>
                    <w:p w14:paraId="200A1158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7C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DFBDC32" wp14:editId="623B28BA">
                <wp:simplePos x="0" y="0"/>
                <wp:positionH relativeFrom="column">
                  <wp:posOffset>5737860</wp:posOffset>
                </wp:positionH>
                <wp:positionV relativeFrom="paragraph">
                  <wp:posOffset>319405</wp:posOffset>
                </wp:positionV>
                <wp:extent cx="582549" cy="246221"/>
                <wp:effectExtent l="0" t="0" r="0" b="0"/>
                <wp:wrapNone/>
                <wp:docPr id="67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FE2A50-E743-6CCA-B119-5D46B84E2A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11089">
                          <a:off x="0" y="0"/>
                          <a:ext cx="582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48208E" w14:textId="77777777" w:rsidR="00544E78" w:rsidRDefault="00544E78" w:rsidP="00544E78">
                            <w:pPr>
                              <w:wordWrap w:val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8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FBDC32" id="_x0000_s1054" type="#_x0000_t202" style="position:absolute;margin-left:451.8pt;margin-top:25.15pt;width:45.85pt;height:19.4pt;rotation:-3264688fd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" filled="f" stroked="f">
                <v:textbox style="mso-fit-shape-to-text:t">
                  <w:txbxContent>
                    <w:p w14:paraId="3D48208E" w14:textId="77777777" w:rsidR="00544E78" w:rsidRDefault="00544E78" w:rsidP="00544E78">
                      <w:pPr>
                        <w:wordWrap w:val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#8A</w:t>
                      </w:r>
                    </w:p>
                  </w:txbxContent>
                </v:textbox>
              </v:shap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2965B1D" wp14:editId="2D321E76">
                <wp:simplePos x="0" y="0"/>
                <wp:positionH relativeFrom="column">
                  <wp:posOffset>1730375</wp:posOffset>
                </wp:positionH>
                <wp:positionV relativeFrom="paragraph">
                  <wp:posOffset>586105</wp:posOffset>
                </wp:positionV>
                <wp:extent cx="438689" cy="0"/>
                <wp:effectExtent l="0" t="0" r="6350" b="12700"/>
                <wp:wrapNone/>
                <wp:docPr id="7" name="직선 연결선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B4A038-5271-C13E-DBB1-AB105FCF9D1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38689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AE97F1" id="직선 연결선 6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.25pt,46.15pt" to="170.8pt,4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" strokeweight=".5pt">
                <v:stroke dashstyle="1 1" joinstyle="miter"/>
                <o:lock v:ext="edit" shapetype="f"/>
              </v:lin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6C74DCF" wp14:editId="57010033">
                <wp:simplePos x="0" y="0"/>
                <wp:positionH relativeFrom="column">
                  <wp:posOffset>2335530</wp:posOffset>
                </wp:positionH>
                <wp:positionV relativeFrom="paragraph">
                  <wp:posOffset>586105</wp:posOffset>
                </wp:positionV>
                <wp:extent cx="706514" cy="0"/>
                <wp:effectExtent l="0" t="0" r="5080" b="12700"/>
                <wp:wrapNone/>
                <wp:docPr id="10" name="직선 연결선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A1E072-91CF-59B1-850D-68826079584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6514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4E649A" id="직선 연결선 9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3.9pt,46.15pt" to="239.55pt,4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" strokeweight=".5pt">
                <v:stroke dashstyle="1 1" joinstyle="miter"/>
                <o:lock v:ext="edit" shapetype="f"/>
              </v:lin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C71840F" wp14:editId="09E423FF">
                <wp:simplePos x="0" y="0"/>
                <wp:positionH relativeFrom="column">
                  <wp:posOffset>3209290</wp:posOffset>
                </wp:positionH>
                <wp:positionV relativeFrom="paragraph">
                  <wp:posOffset>577850</wp:posOffset>
                </wp:positionV>
                <wp:extent cx="482558" cy="0"/>
                <wp:effectExtent l="0" t="0" r="635" b="12700"/>
                <wp:wrapNone/>
                <wp:docPr id="11" name="직선 연결선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5AC8F8-6DF1-213F-171E-84B8BC96E76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82558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B0B86D" id="직선 연결선 10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2.7pt,45.5pt" to="290.7pt,4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" strokeweight=".5pt">
                <v:stroke dashstyle="1 1" joinstyle="miter"/>
                <o:lock v:ext="edit" shapetype="f"/>
              </v:lin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0459A5F" wp14:editId="593FF2D8">
                <wp:simplePos x="0" y="0"/>
                <wp:positionH relativeFrom="column">
                  <wp:posOffset>3790950</wp:posOffset>
                </wp:positionH>
                <wp:positionV relativeFrom="paragraph">
                  <wp:posOffset>577850</wp:posOffset>
                </wp:positionV>
                <wp:extent cx="225117" cy="0"/>
                <wp:effectExtent l="0" t="0" r="3810" b="12700"/>
                <wp:wrapNone/>
                <wp:docPr id="12" name="직선 연결선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06A273B-89C5-A2BF-8C74-B27F1E86675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5117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3D1E3E" id="직선 연결선 11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8.5pt,45.5pt" to="316.25pt,4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" strokeweight=".5pt">
                <v:stroke dashstyle="1 1" joinstyle="miter"/>
                <o:lock v:ext="edit" shapetype="f"/>
              </v:lin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5543B7D" wp14:editId="0B7AD6EC">
                <wp:simplePos x="0" y="0"/>
                <wp:positionH relativeFrom="column">
                  <wp:posOffset>4100195</wp:posOffset>
                </wp:positionH>
                <wp:positionV relativeFrom="paragraph">
                  <wp:posOffset>577850</wp:posOffset>
                </wp:positionV>
                <wp:extent cx="225117" cy="0"/>
                <wp:effectExtent l="0" t="0" r="3810" b="12700"/>
                <wp:wrapNone/>
                <wp:docPr id="13" name="직선 연결선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5143E0-B0D0-D1E7-F868-E6BCB42D9CE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5117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3800D8" id="직선 연결선 12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2.85pt,45.5pt" to="340.6pt,4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" strokeweight=".5pt">
                <v:stroke dashstyle="1 1" joinstyle="miter"/>
                <o:lock v:ext="edit" shapetype="f"/>
              </v:lin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293CB2B" wp14:editId="7AE5E345">
                <wp:simplePos x="0" y="0"/>
                <wp:positionH relativeFrom="column">
                  <wp:posOffset>4446270</wp:posOffset>
                </wp:positionH>
                <wp:positionV relativeFrom="paragraph">
                  <wp:posOffset>577850</wp:posOffset>
                </wp:positionV>
                <wp:extent cx="438689" cy="0"/>
                <wp:effectExtent l="0" t="0" r="6350" b="12700"/>
                <wp:wrapNone/>
                <wp:docPr id="14" name="직선 연결선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910EAF-7F7C-DD42-6789-BFB4B2290EE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38689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4A83D7" id="직선 연결선 13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0.1pt,45.5pt" to="384.65pt,4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" strokeweight=".5pt">
                <v:stroke dashstyle="1 1" joinstyle="miter"/>
                <o:lock v:ext="edit" shapetype="f"/>
              </v:lin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04CC62D" wp14:editId="7C5BA3B4">
                <wp:simplePos x="0" y="0"/>
                <wp:positionH relativeFrom="column">
                  <wp:posOffset>5065395</wp:posOffset>
                </wp:positionH>
                <wp:positionV relativeFrom="paragraph">
                  <wp:posOffset>577850</wp:posOffset>
                </wp:positionV>
                <wp:extent cx="706514" cy="0"/>
                <wp:effectExtent l="0" t="0" r="5080" b="12700"/>
                <wp:wrapNone/>
                <wp:docPr id="16" name="직선 연결선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C78F2C-0051-B9C8-D276-07388CC9667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6514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1B37A9" id="직선 연결선 15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8.85pt,45.5pt" to="454.5pt,4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" strokeweight=".5pt">
                <v:stroke dashstyle="1 1" joinstyle="miter"/>
                <o:lock v:ext="edit" shapetype="f"/>
              </v:line>
            </w:pict>
          </mc:Fallback>
        </mc:AlternateContent>
      </w:r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2A43E27" wp14:editId="51F1517B">
                <wp:simplePos x="0" y="0"/>
                <wp:positionH relativeFrom="column">
                  <wp:posOffset>5919470</wp:posOffset>
                </wp:positionH>
                <wp:positionV relativeFrom="paragraph">
                  <wp:posOffset>577850</wp:posOffset>
                </wp:positionV>
                <wp:extent cx="225117" cy="0"/>
                <wp:effectExtent l="0" t="0" r="3810" b="12700"/>
                <wp:wrapNone/>
                <wp:docPr id="23" name="직선 연결선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BBFD6C-5F94-1F3A-28FD-A4BFCCBD509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5117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931360" id="직선 연결선 22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6.1pt,45.5pt" to="483.85pt,4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" strokeweight=".5pt">
                <v:stroke dashstyle="1 1" joinstyle="miter"/>
                <o:lock v:ext="edit" shapetype="f"/>
              </v:line>
            </w:pict>
          </mc:Fallback>
        </mc:AlternateContent>
      </w:r>
    </w:p>
    <w:p w14:paraId="1F9FBBEF" w14:textId="77777777" w:rsidR="00A9708C" w:rsidRDefault="00A9708C"/>
    <w:p w14:paraId="758FA53A" w14:textId="7057E7EA" w:rsidR="00A9708C" w:rsidRDefault="00544E78">
      <w:r w:rsidRPr="00544E78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768F3BD" wp14:editId="18DB63A3">
                <wp:simplePos x="0" y="0"/>
                <wp:positionH relativeFrom="column">
                  <wp:posOffset>-276385</wp:posOffset>
                </wp:positionH>
                <wp:positionV relativeFrom="paragraph">
                  <wp:posOffset>4251748</wp:posOffset>
                </wp:positionV>
                <wp:extent cx="6693535" cy="1446550"/>
                <wp:effectExtent l="0" t="0" r="0" b="0"/>
                <wp:wrapNone/>
                <wp:docPr id="41" name="Text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3535" cy="1446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7CF1DF" w14:textId="77777777" w:rsidR="00544E78" w:rsidRPr="00544E78" w:rsidRDefault="00544E78" w:rsidP="00AD40D5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Figure S1. Characterization of the wild-type,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aMV35S::sGFP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empty vector control line and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cNADP-ME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verexpressing Arabidopsis lines. 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(a) Analysis of the </w:t>
                            </w:r>
                            <w:r w:rsidRPr="00544E7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cNADP-ME1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gene in Col-0 wild-type (WT), </w:t>
                            </w:r>
                            <w:r w:rsidRPr="00544E7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aMV35S::sGFP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empty vector control line and eight </w:t>
                            </w:r>
                            <w:r w:rsidRPr="00544E7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cNADP-ME1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verexpression lines (#1 to #8) by semiquantitative PCR. (b) Quantitative real-time PCR analysis of </w:t>
                            </w:r>
                            <w:r w:rsidRPr="00544E7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cNADP-ME1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transcript abundance in wild-type A. </w:t>
                            </w:r>
                            <w:r w:rsidRPr="00544E7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haliana 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cotype Col-0,</w:t>
                            </w:r>
                            <w:r w:rsidRPr="00544E7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aMV35S::sGFP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empty vector line, and three independent </w:t>
                            </w:r>
                            <w:r w:rsidRPr="00544E7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cNADP-ME1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verexpressing lines (#2A, #3B, and #7A). Transcript levels of </w:t>
                            </w:r>
                            <w:r w:rsidRPr="00544E7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cNADP-ME1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 three different lines were quantified using </w:t>
                            </w:r>
                            <w:r w:rsidRPr="00544E7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IP41-like</w:t>
                            </w:r>
                            <w:r w:rsidRPr="00544E7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AT4G34270) expression as a normalization standard. Values represent means ±SD of three biological replicate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768F3BD" id="_x0000_t202" coordsize="21600,21600" o:spt="202" path="m,l,21600r21600,l21600,xe">
                <v:stroke joinstyle="miter"/>
                <v:path gradientshapeok="t" o:connecttype="rect"/>
              </v:shapetype>
              <v:shape id="TextBox 40" o:spid="_x0000_s1055" type="#_x0000_t202" style="position:absolute;margin-left:-21.75pt;margin-top:334.8pt;width:527.05pt;height:113.9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" filled="f" stroked="f">
                <v:textbox style="mso-fit-shape-to-text:t">
                  <w:txbxContent>
                    <w:p w14:paraId="4C7CF1DF" w14:textId="77777777" w:rsidR="00544E78" w:rsidRPr="00544E78" w:rsidRDefault="00544E78" w:rsidP="00AD40D5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Figure S1. Characterization of the wild-type,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aMV35S::sGFP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empty vector control line and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cNADP-ME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verexpressing Arabidopsis lines. 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(a) Analysis of the </w:t>
                      </w:r>
                      <w:r w:rsidRPr="00544E7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cNADP-ME1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gene in Col-0 wild-type (WT), </w:t>
                      </w:r>
                      <w:r w:rsidRPr="00544E7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aMV35S::sGFP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empty vector control line and eight </w:t>
                      </w:r>
                      <w:r w:rsidRPr="00544E7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cNADP-ME1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verexpression lines (#1 to #8) by semiquantitative PCR. (b) Quantitative real-time PCR analysis of </w:t>
                      </w:r>
                      <w:r w:rsidRPr="00544E7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cNADP-ME1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transcript abundance in wild-type A. </w:t>
                      </w:r>
                      <w:r w:rsidRPr="00544E7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haliana 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ecotype Col-0,</w:t>
                      </w:r>
                      <w:r w:rsidRPr="00544E7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aMV35S::sGFP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empty vector line, and three independent </w:t>
                      </w:r>
                      <w:r w:rsidRPr="00544E7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cNADP-ME1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verexpressing lines (#2A, #3B, and #7A). Transcript levels of </w:t>
                      </w:r>
                      <w:r w:rsidRPr="00544E7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cNADP-ME1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 three different lines were quantified using </w:t>
                      </w:r>
                      <w:r w:rsidRPr="00544E7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IP41-like</w:t>
                      </w:r>
                      <w:r w:rsidRPr="00544E7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AT4G34270) expression as a normalization standard. Values represent means ±SD of three biological replicates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9708C" w:rsidSect="00E20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08C"/>
    <w:rsid w:val="0000087E"/>
    <w:rsid w:val="000016A7"/>
    <w:rsid w:val="00007716"/>
    <w:rsid w:val="00007DD0"/>
    <w:rsid w:val="000103F9"/>
    <w:rsid w:val="000107E0"/>
    <w:rsid w:val="00010DC1"/>
    <w:rsid w:val="00011527"/>
    <w:rsid w:val="0001221C"/>
    <w:rsid w:val="000144D5"/>
    <w:rsid w:val="000167E9"/>
    <w:rsid w:val="00016996"/>
    <w:rsid w:val="00016CDB"/>
    <w:rsid w:val="00017E65"/>
    <w:rsid w:val="00021807"/>
    <w:rsid w:val="000246F8"/>
    <w:rsid w:val="00024A28"/>
    <w:rsid w:val="0002645D"/>
    <w:rsid w:val="00027399"/>
    <w:rsid w:val="00030371"/>
    <w:rsid w:val="00030C42"/>
    <w:rsid w:val="00031FE9"/>
    <w:rsid w:val="00032112"/>
    <w:rsid w:val="00032368"/>
    <w:rsid w:val="000353BC"/>
    <w:rsid w:val="00037049"/>
    <w:rsid w:val="0003746C"/>
    <w:rsid w:val="0004162C"/>
    <w:rsid w:val="000428D8"/>
    <w:rsid w:val="00044431"/>
    <w:rsid w:val="00044A27"/>
    <w:rsid w:val="00045388"/>
    <w:rsid w:val="00046C4C"/>
    <w:rsid w:val="000513D2"/>
    <w:rsid w:val="00052BC3"/>
    <w:rsid w:val="00053B6C"/>
    <w:rsid w:val="00057E3A"/>
    <w:rsid w:val="000640C4"/>
    <w:rsid w:val="00064557"/>
    <w:rsid w:val="0006507E"/>
    <w:rsid w:val="00065BD2"/>
    <w:rsid w:val="0006705D"/>
    <w:rsid w:val="000677E0"/>
    <w:rsid w:val="00067C15"/>
    <w:rsid w:val="000717CF"/>
    <w:rsid w:val="00072CCB"/>
    <w:rsid w:val="0007349A"/>
    <w:rsid w:val="00075C83"/>
    <w:rsid w:val="00077A95"/>
    <w:rsid w:val="00080331"/>
    <w:rsid w:val="00081A53"/>
    <w:rsid w:val="00084C7E"/>
    <w:rsid w:val="0008532E"/>
    <w:rsid w:val="00090A18"/>
    <w:rsid w:val="000914D8"/>
    <w:rsid w:val="00094D9A"/>
    <w:rsid w:val="0009511D"/>
    <w:rsid w:val="00096490"/>
    <w:rsid w:val="00097B6F"/>
    <w:rsid w:val="000A18C0"/>
    <w:rsid w:val="000A1B12"/>
    <w:rsid w:val="000A5AC9"/>
    <w:rsid w:val="000A62DF"/>
    <w:rsid w:val="000A793D"/>
    <w:rsid w:val="000B185A"/>
    <w:rsid w:val="000B3D58"/>
    <w:rsid w:val="000B7202"/>
    <w:rsid w:val="000C1591"/>
    <w:rsid w:val="000C1886"/>
    <w:rsid w:val="000C2884"/>
    <w:rsid w:val="000C292C"/>
    <w:rsid w:val="000C3797"/>
    <w:rsid w:val="000C43B0"/>
    <w:rsid w:val="000C4C06"/>
    <w:rsid w:val="000C6743"/>
    <w:rsid w:val="000C67F4"/>
    <w:rsid w:val="000C6986"/>
    <w:rsid w:val="000D0085"/>
    <w:rsid w:val="000D2D80"/>
    <w:rsid w:val="000D3C2A"/>
    <w:rsid w:val="000D404B"/>
    <w:rsid w:val="000D5F90"/>
    <w:rsid w:val="000D6E8D"/>
    <w:rsid w:val="000D7975"/>
    <w:rsid w:val="000E16E6"/>
    <w:rsid w:val="000E18FE"/>
    <w:rsid w:val="000E1D0B"/>
    <w:rsid w:val="000E60C2"/>
    <w:rsid w:val="000F0100"/>
    <w:rsid w:val="000F0748"/>
    <w:rsid w:val="000F3482"/>
    <w:rsid w:val="000F3BBD"/>
    <w:rsid w:val="000F714B"/>
    <w:rsid w:val="000F781C"/>
    <w:rsid w:val="0010002A"/>
    <w:rsid w:val="00101FA3"/>
    <w:rsid w:val="0010383F"/>
    <w:rsid w:val="00104489"/>
    <w:rsid w:val="00105744"/>
    <w:rsid w:val="00106897"/>
    <w:rsid w:val="00111AAC"/>
    <w:rsid w:val="00113105"/>
    <w:rsid w:val="00115DE1"/>
    <w:rsid w:val="00117768"/>
    <w:rsid w:val="00117D53"/>
    <w:rsid w:val="001200F7"/>
    <w:rsid w:val="00122675"/>
    <w:rsid w:val="00123E5F"/>
    <w:rsid w:val="00124CC2"/>
    <w:rsid w:val="0012666F"/>
    <w:rsid w:val="00127928"/>
    <w:rsid w:val="00131E61"/>
    <w:rsid w:val="00133F4C"/>
    <w:rsid w:val="00134A9D"/>
    <w:rsid w:val="00136069"/>
    <w:rsid w:val="00136753"/>
    <w:rsid w:val="001379D0"/>
    <w:rsid w:val="00140F8E"/>
    <w:rsid w:val="001413BB"/>
    <w:rsid w:val="001446B0"/>
    <w:rsid w:val="00146204"/>
    <w:rsid w:val="001539AD"/>
    <w:rsid w:val="00154C2A"/>
    <w:rsid w:val="00155ACA"/>
    <w:rsid w:val="00156FEE"/>
    <w:rsid w:val="00161EEE"/>
    <w:rsid w:val="0016268E"/>
    <w:rsid w:val="00165707"/>
    <w:rsid w:val="00165BCA"/>
    <w:rsid w:val="001669E7"/>
    <w:rsid w:val="001676F5"/>
    <w:rsid w:val="00170171"/>
    <w:rsid w:val="00170CCD"/>
    <w:rsid w:val="00171F31"/>
    <w:rsid w:val="00172603"/>
    <w:rsid w:val="0017310B"/>
    <w:rsid w:val="00174D83"/>
    <w:rsid w:val="00174F1B"/>
    <w:rsid w:val="0017600E"/>
    <w:rsid w:val="00176358"/>
    <w:rsid w:val="001774D5"/>
    <w:rsid w:val="00181CEC"/>
    <w:rsid w:val="00182827"/>
    <w:rsid w:val="00182DAC"/>
    <w:rsid w:val="00184183"/>
    <w:rsid w:val="001841FE"/>
    <w:rsid w:val="0018714C"/>
    <w:rsid w:val="00190BE2"/>
    <w:rsid w:val="00194498"/>
    <w:rsid w:val="00196B42"/>
    <w:rsid w:val="001970ED"/>
    <w:rsid w:val="00197BCE"/>
    <w:rsid w:val="001A15F3"/>
    <w:rsid w:val="001A1F2A"/>
    <w:rsid w:val="001A2342"/>
    <w:rsid w:val="001A29D6"/>
    <w:rsid w:val="001A2BB0"/>
    <w:rsid w:val="001A33B8"/>
    <w:rsid w:val="001B22D5"/>
    <w:rsid w:val="001B4A81"/>
    <w:rsid w:val="001C04A2"/>
    <w:rsid w:val="001C2DB9"/>
    <w:rsid w:val="001C3954"/>
    <w:rsid w:val="001C3C8F"/>
    <w:rsid w:val="001C4030"/>
    <w:rsid w:val="001C5B7B"/>
    <w:rsid w:val="001C5D07"/>
    <w:rsid w:val="001C6E3F"/>
    <w:rsid w:val="001D0022"/>
    <w:rsid w:val="001D106D"/>
    <w:rsid w:val="001D3A29"/>
    <w:rsid w:val="001D4455"/>
    <w:rsid w:val="001D4C65"/>
    <w:rsid w:val="001D5312"/>
    <w:rsid w:val="001D6A83"/>
    <w:rsid w:val="001E3DD2"/>
    <w:rsid w:val="001E4EDE"/>
    <w:rsid w:val="001E736A"/>
    <w:rsid w:val="001F2052"/>
    <w:rsid w:val="001F7448"/>
    <w:rsid w:val="00201F7A"/>
    <w:rsid w:val="002026A0"/>
    <w:rsid w:val="00202BED"/>
    <w:rsid w:val="00203248"/>
    <w:rsid w:val="0020438C"/>
    <w:rsid w:val="00204AAC"/>
    <w:rsid w:val="0020724A"/>
    <w:rsid w:val="002115F8"/>
    <w:rsid w:val="00216557"/>
    <w:rsid w:val="002165A1"/>
    <w:rsid w:val="00217726"/>
    <w:rsid w:val="0022257E"/>
    <w:rsid w:val="00222607"/>
    <w:rsid w:val="00222861"/>
    <w:rsid w:val="0022444F"/>
    <w:rsid w:val="00224665"/>
    <w:rsid w:val="0022492E"/>
    <w:rsid w:val="0023002F"/>
    <w:rsid w:val="00230564"/>
    <w:rsid w:val="00235258"/>
    <w:rsid w:val="00235CC2"/>
    <w:rsid w:val="002362EA"/>
    <w:rsid w:val="00240EE0"/>
    <w:rsid w:val="00241BAD"/>
    <w:rsid w:val="002425E6"/>
    <w:rsid w:val="00243936"/>
    <w:rsid w:val="00243E39"/>
    <w:rsid w:val="002464C4"/>
    <w:rsid w:val="002500D5"/>
    <w:rsid w:val="00251D1A"/>
    <w:rsid w:val="00252630"/>
    <w:rsid w:val="002556CC"/>
    <w:rsid w:val="0025571D"/>
    <w:rsid w:val="00263C33"/>
    <w:rsid w:val="0026698C"/>
    <w:rsid w:val="00271A09"/>
    <w:rsid w:val="002727CB"/>
    <w:rsid w:val="00273ECE"/>
    <w:rsid w:val="0027421D"/>
    <w:rsid w:val="002830D9"/>
    <w:rsid w:val="00283242"/>
    <w:rsid w:val="00284483"/>
    <w:rsid w:val="002866FB"/>
    <w:rsid w:val="00286AD9"/>
    <w:rsid w:val="002874AE"/>
    <w:rsid w:val="00287A26"/>
    <w:rsid w:val="00292FF8"/>
    <w:rsid w:val="00293187"/>
    <w:rsid w:val="00295E75"/>
    <w:rsid w:val="00297ED9"/>
    <w:rsid w:val="002A1B8B"/>
    <w:rsid w:val="002A3AAE"/>
    <w:rsid w:val="002A3C30"/>
    <w:rsid w:val="002A4D1A"/>
    <w:rsid w:val="002A66DC"/>
    <w:rsid w:val="002A7038"/>
    <w:rsid w:val="002A7B82"/>
    <w:rsid w:val="002A7B90"/>
    <w:rsid w:val="002B3151"/>
    <w:rsid w:val="002B46D2"/>
    <w:rsid w:val="002B4BCF"/>
    <w:rsid w:val="002B4D77"/>
    <w:rsid w:val="002C2349"/>
    <w:rsid w:val="002C497C"/>
    <w:rsid w:val="002C7CB7"/>
    <w:rsid w:val="002D3032"/>
    <w:rsid w:val="002D3180"/>
    <w:rsid w:val="002D5689"/>
    <w:rsid w:val="002E0B77"/>
    <w:rsid w:val="002E68D2"/>
    <w:rsid w:val="002E6D4C"/>
    <w:rsid w:val="002F06FE"/>
    <w:rsid w:val="002F454F"/>
    <w:rsid w:val="002F60AC"/>
    <w:rsid w:val="002F66B1"/>
    <w:rsid w:val="002F71C9"/>
    <w:rsid w:val="00303968"/>
    <w:rsid w:val="00304AD9"/>
    <w:rsid w:val="003073B0"/>
    <w:rsid w:val="00314599"/>
    <w:rsid w:val="00314D4A"/>
    <w:rsid w:val="00316D67"/>
    <w:rsid w:val="0031705B"/>
    <w:rsid w:val="00320338"/>
    <w:rsid w:val="00321D8B"/>
    <w:rsid w:val="00323124"/>
    <w:rsid w:val="00323A02"/>
    <w:rsid w:val="003362A7"/>
    <w:rsid w:val="00337F31"/>
    <w:rsid w:val="00341F91"/>
    <w:rsid w:val="0034488E"/>
    <w:rsid w:val="00344E33"/>
    <w:rsid w:val="0035017C"/>
    <w:rsid w:val="00351FBC"/>
    <w:rsid w:val="00354FE0"/>
    <w:rsid w:val="00355442"/>
    <w:rsid w:val="003565FB"/>
    <w:rsid w:val="0035665F"/>
    <w:rsid w:val="0036361A"/>
    <w:rsid w:val="0036425A"/>
    <w:rsid w:val="00365B5A"/>
    <w:rsid w:val="00367964"/>
    <w:rsid w:val="003716AB"/>
    <w:rsid w:val="00371EA7"/>
    <w:rsid w:val="00373BFE"/>
    <w:rsid w:val="0037480B"/>
    <w:rsid w:val="003760EA"/>
    <w:rsid w:val="00381115"/>
    <w:rsid w:val="003824B3"/>
    <w:rsid w:val="0038351F"/>
    <w:rsid w:val="00383F24"/>
    <w:rsid w:val="00386DE5"/>
    <w:rsid w:val="00390406"/>
    <w:rsid w:val="00393295"/>
    <w:rsid w:val="00393B0D"/>
    <w:rsid w:val="0039458F"/>
    <w:rsid w:val="0039496F"/>
    <w:rsid w:val="00396189"/>
    <w:rsid w:val="00396F6D"/>
    <w:rsid w:val="003974E9"/>
    <w:rsid w:val="00397F41"/>
    <w:rsid w:val="003A05DF"/>
    <w:rsid w:val="003A0803"/>
    <w:rsid w:val="003A1B86"/>
    <w:rsid w:val="003B0D7B"/>
    <w:rsid w:val="003B4F10"/>
    <w:rsid w:val="003B58ED"/>
    <w:rsid w:val="003C0FEA"/>
    <w:rsid w:val="003C2AFA"/>
    <w:rsid w:val="003C63FF"/>
    <w:rsid w:val="003D1584"/>
    <w:rsid w:val="003D15DD"/>
    <w:rsid w:val="003D43A6"/>
    <w:rsid w:val="003D45DF"/>
    <w:rsid w:val="003D5487"/>
    <w:rsid w:val="003D6030"/>
    <w:rsid w:val="003E177A"/>
    <w:rsid w:val="003F1AB1"/>
    <w:rsid w:val="003F216F"/>
    <w:rsid w:val="003F5E1A"/>
    <w:rsid w:val="003F644B"/>
    <w:rsid w:val="003F70A7"/>
    <w:rsid w:val="00406333"/>
    <w:rsid w:val="00407C07"/>
    <w:rsid w:val="00410ABC"/>
    <w:rsid w:val="00414687"/>
    <w:rsid w:val="00414FDD"/>
    <w:rsid w:val="004164AB"/>
    <w:rsid w:val="00423ADF"/>
    <w:rsid w:val="00423CC1"/>
    <w:rsid w:val="0042503C"/>
    <w:rsid w:val="004304C2"/>
    <w:rsid w:val="00432CDB"/>
    <w:rsid w:val="00434685"/>
    <w:rsid w:val="00435B96"/>
    <w:rsid w:val="00435DF5"/>
    <w:rsid w:val="00436CC8"/>
    <w:rsid w:val="00437A16"/>
    <w:rsid w:val="00440498"/>
    <w:rsid w:val="0044108D"/>
    <w:rsid w:val="0044194B"/>
    <w:rsid w:val="00441B45"/>
    <w:rsid w:val="00444049"/>
    <w:rsid w:val="00445767"/>
    <w:rsid w:val="00447116"/>
    <w:rsid w:val="004526E7"/>
    <w:rsid w:val="00452C3A"/>
    <w:rsid w:val="00454B26"/>
    <w:rsid w:val="00460347"/>
    <w:rsid w:val="00465503"/>
    <w:rsid w:val="0046688D"/>
    <w:rsid w:val="00466D73"/>
    <w:rsid w:val="004756AA"/>
    <w:rsid w:val="004775A1"/>
    <w:rsid w:val="00477764"/>
    <w:rsid w:val="00477A00"/>
    <w:rsid w:val="00480768"/>
    <w:rsid w:val="00481C35"/>
    <w:rsid w:val="0048379A"/>
    <w:rsid w:val="004842D4"/>
    <w:rsid w:val="00484DE9"/>
    <w:rsid w:val="00485691"/>
    <w:rsid w:val="0048581B"/>
    <w:rsid w:val="00486ACA"/>
    <w:rsid w:val="0049098F"/>
    <w:rsid w:val="004932E9"/>
    <w:rsid w:val="0049450A"/>
    <w:rsid w:val="00494EDA"/>
    <w:rsid w:val="00497686"/>
    <w:rsid w:val="00497D4E"/>
    <w:rsid w:val="004A0C26"/>
    <w:rsid w:val="004A2FA0"/>
    <w:rsid w:val="004A614E"/>
    <w:rsid w:val="004A6248"/>
    <w:rsid w:val="004B1D23"/>
    <w:rsid w:val="004B2046"/>
    <w:rsid w:val="004B2168"/>
    <w:rsid w:val="004B23FF"/>
    <w:rsid w:val="004B5348"/>
    <w:rsid w:val="004C28A2"/>
    <w:rsid w:val="004C458E"/>
    <w:rsid w:val="004C4656"/>
    <w:rsid w:val="004C67E5"/>
    <w:rsid w:val="004C6AF3"/>
    <w:rsid w:val="004D0290"/>
    <w:rsid w:val="004D1D31"/>
    <w:rsid w:val="004D429F"/>
    <w:rsid w:val="004D4B7C"/>
    <w:rsid w:val="004D5A7B"/>
    <w:rsid w:val="004D5FAC"/>
    <w:rsid w:val="004D6D43"/>
    <w:rsid w:val="004E03D7"/>
    <w:rsid w:val="004E0D3C"/>
    <w:rsid w:val="004E2AA8"/>
    <w:rsid w:val="004E3CED"/>
    <w:rsid w:val="004E5673"/>
    <w:rsid w:val="004F05C8"/>
    <w:rsid w:val="004F2402"/>
    <w:rsid w:val="004F31A3"/>
    <w:rsid w:val="004F498D"/>
    <w:rsid w:val="004F793C"/>
    <w:rsid w:val="005013F1"/>
    <w:rsid w:val="00503F9A"/>
    <w:rsid w:val="00505345"/>
    <w:rsid w:val="005144C9"/>
    <w:rsid w:val="00514F21"/>
    <w:rsid w:val="00520B78"/>
    <w:rsid w:val="00520E9D"/>
    <w:rsid w:val="005255E6"/>
    <w:rsid w:val="0052772D"/>
    <w:rsid w:val="00527926"/>
    <w:rsid w:val="00527B5B"/>
    <w:rsid w:val="00535B0A"/>
    <w:rsid w:val="00535EC7"/>
    <w:rsid w:val="00536E4C"/>
    <w:rsid w:val="00541C3F"/>
    <w:rsid w:val="00541E1E"/>
    <w:rsid w:val="00542A21"/>
    <w:rsid w:val="00542DF8"/>
    <w:rsid w:val="0054376D"/>
    <w:rsid w:val="00544E78"/>
    <w:rsid w:val="00546958"/>
    <w:rsid w:val="005538B5"/>
    <w:rsid w:val="00556517"/>
    <w:rsid w:val="00557686"/>
    <w:rsid w:val="00557CEC"/>
    <w:rsid w:val="0056025A"/>
    <w:rsid w:val="0056055F"/>
    <w:rsid w:val="00561B75"/>
    <w:rsid w:val="00563197"/>
    <w:rsid w:val="0056521C"/>
    <w:rsid w:val="00566829"/>
    <w:rsid w:val="005670C1"/>
    <w:rsid w:val="00567A40"/>
    <w:rsid w:val="00567F2A"/>
    <w:rsid w:val="00570811"/>
    <w:rsid w:val="00571C6F"/>
    <w:rsid w:val="0057401A"/>
    <w:rsid w:val="00574A42"/>
    <w:rsid w:val="0057563A"/>
    <w:rsid w:val="0057580B"/>
    <w:rsid w:val="00575BFF"/>
    <w:rsid w:val="00575DC4"/>
    <w:rsid w:val="00577DC3"/>
    <w:rsid w:val="00581744"/>
    <w:rsid w:val="00582050"/>
    <w:rsid w:val="00584D39"/>
    <w:rsid w:val="00584E46"/>
    <w:rsid w:val="00590206"/>
    <w:rsid w:val="005910B9"/>
    <w:rsid w:val="005918D5"/>
    <w:rsid w:val="00592C92"/>
    <w:rsid w:val="00593076"/>
    <w:rsid w:val="00594951"/>
    <w:rsid w:val="00595433"/>
    <w:rsid w:val="00595735"/>
    <w:rsid w:val="00595997"/>
    <w:rsid w:val="00596486"/>
    <w:rsid w:val="005977BE"/>
    <w:rsid w:val="005A134B"/>
    <w:rsid w:val="005A20B7"/>
    <w:rsid w:val="005A2AF3"/>
    <w:rsid w:val="005A3ACF"/>
    <w:rsid w:val="005A3F7F"/>
    <w:rsid w:val="005A5910"/>
    <w:rsid w:val="005A75AE"/>
    <w:rsid w:val="005B3B00"/>
    <w:rsid w:val="005B50A0"/>
    <w:rsid w:val="005B623C"/>
    <w:rsid w:val="005B7105"/>
    <w:rsid w:val="005C2A20"/>
    <w:rsid w:val="005C5173"/>
    <w:rsid w:val="005C6C5D"/>
    <w:rsid w:val="005D0033"/>
    <w:rsid w:val="005D04DB"/>
    <w:rsid w:val="005D135A"/>
    <w:rsid w:val="005D5931"/>
    <w:rsid w:val="005D7AAF"/>
    <w:rsid w:val="005E063A"/>
    <w:rsid w:val="005E13DB"/>
    <w:rsid w:val="005E38A9"/>
    <w:rsid w:val="005E3D47"/>
    <w:rsid w:val="005E479D"/>
    <w:rsid w:val="005E4BF9"/>
    <w:rsid w:val="005E67EE"/>
    <w:rsid w:val="005F0C55"/>
    <w:rsid w:val="005F1EA2"/>
    <w:rsid w:val="005F3AF3"/>
    <w:rsid w:val="005F495D"/>
    <w:rsid w:val="005F78C3"/>
    <w:rsid w:val="00600196"/>
    <w:rsid w:val="006003D6"/>
    <w:rsid w:val="0060366E"/>
    <w:rsid w:val="00604AD4"/>
    <w:rsid w:val="00605380"/>
    <w:rsid w:val="006135C1"/>
    <w:rsid w:val="0061390C"/>
    <w:rsid w:val="00616F98"/>
    <w:rsid w:val="00623EBE"/>
    <w:rsid w:val="006242F0"/>
    <w:rsid w:val="00625A2A"/>
    <w:rsid w:val="00626D1D"/>
    <w:rsid w:val="00627297"/>
    <w:rsid w:val="006274D4"/>
    <w:rsid w:val="00630DC3"/>
    <w:rsid w:val="00630DD0"/>
    <w:rsid w:val="0064271A"/>
    <w:rsid w:val="0064370A"/>
    <w:rsid w:val="00643D8D"/>
    <w:rsid w:val="00643EA5"/>
    <w:rsid w:val="006443F5"/>
    <w:rsid w:val="00646A1C"/>
    <w:rsid w:val="006478E1"/>
    <w:rsid w:val="00653784"/>
    <w:rsid w:val="00654B69"/>
    <w:rsid w:val="00654EB2"/>
    <w:rsid w:val="00660898"/>
    <w:rsid w:val="00660FC6"/>
    <w:rsid w:val="00663D72"/>
    <w:rsid w:val="006643F6"/>
    <w:rsid w:val="006646D9"/>
    <w:rsid w:val="00665A24"/>
    <w:rsid w:val="006667D6"/>
    <w:rsid w:val="006719EA"/>
    <w:rsid w:val="006720E6"/>
    <w:rsid w:val="00673F6F"/>
    <w:rsid w:val="00675AB8"/>
    <w:rsid w:val="00682300"/>
    <w:rsid w:val="00683007"/>
    <w:rsid w:val="00685074"/>
    <w:rsid w:val="00690B25"/>
    <w:rsid w:val="006926E8"/>
    <w:rsid w:val="00693E4F"/>
    <w:rsid w:val="006947C1"/>
    <w:rsid w:val="00694E12"/>
    <w:rsid w:val="00696927"/>
    <w:rsid w:val="006A0A54"/>
    <w:rsid w:val="006A3677"/>
    <w:rsid w:val="006A3832"/>
    <w:rsid w:val="006A5892"/>
    <w:rsid w:val="006A7173"/>
    <w:rsid w:val="006A7BC9"/>
    <w:rsid w:val="006B00D2"/>
    <w:rsid w:val="006B05C1"/>
    <w:rsid w:val="006B1218"/>
    <w:rsid w:val="006B4265"/>
    <w:rsid w:val="006B6CC1"/>
    <w:rsid w:val="006B73A6"/>
    <w:rsid w:val="006B7C21"/>
    <w:rsid w:val="006C0084"/>
    <w:rsid w:val="006C09F4"/>
    <w:rsid w:val="006C1504"/>
    <w:rsid w:val="006C3432"/>
    <w:rsid w:val="006C6B1C"/>
    <w:rsid w:val="006C6C0D"/>
    <w:rsid w:val="006C7013"/>
    <w:rsid w:val="006C7A76"/>
    <w:rsid w:val="006D43E7"/>
    <w:rsid w:val="006D5EB4"/>
    <w:rsid w:val="006D6CE7"/>
    <w:rsid w:val="006D768F"/>
    <w:rsid w:val="006D7852"/>
    <w:rsid w:val="006E143F"/>
    <w:rsid w:val="006E1966"/>
    <w:rsid w:val="006E2186"/>
    <w:rsid w:val="006E22AC"/>
    <w:rsid w:val="006E56BE"/>
    <w:rsid w:val="006E6C4A"/>
    <w:rsid w:val="006E7B0D"/>
    <w:rsid w:val="006F39F6"/>
    <w:rsid w:val="006F47CD"/>
    <w:rsid w:val="006F5455"/>
    <w:rsid w:val="006F7D5E"/>
    <w:rsid w:val="00700C1D"/>
    <w:rsid w:val="00700DAA"/>
    <w:rsid w:val="00706BF3"/>
    <w:rsid w:val="007105E5"/>
    <w:rsid w:val="00711163"/>
    <w:rsid w:val="00714739"/>
    <w:rsid w:val="0071509C"/>
    <w:rsid w:val="00716307"/>
    <w:rsid w:val="007168EF"/>
    <w:rsid w:val="00717429"/>
    <w:rsid w:val="00717749"/>
    <w:rsid w:val="00722B6F"/>
    <w:rsid w:val="00723278"/>
    <w:rsid w:val="007261ED"/>
    <w:rsid w:val="00726570"/>
    <w:rsid w:val="007322FD"/>
    <w:rsid w:val="00733E6C"/>
    <w:rsid w:val="00734185"/>
    <w:rsid w:val="00741D2E"/>
    <w:rsid w:val="00742928"/>
    <w:rsid w:val="00743B8D"/>
    <w:rsid w:val="00743C03"/>
    <w:rsid w:val="0074552A"/>
    <w:rsid w:val="007455A2"/>
    <w:rsid w:val="007457DF"/>
    <w:rsid w:val="007457FA"/>
    <w:rsid w:val="0075216E"/>
    <w:rsid w:val="007559F6"/>
    <w:rsid w:val="00756119"/>
    <w:rsid w:val="007608B6"/>
    <w:rsid w:val="00762065"/>
    <w:rsid w:val="00763CC3"/>
    <w:rsid w:val="00766E1B"/>
    <w:rsid w:val="0076747E"/>
    <w:rsid w:val="00767A17"/>
    <w:rsid w:val="00771766"/>
    <w:rsid w:val="00772BA4"/>
    <w:rsid w:val="00775299"/>
    <w:rsid w:val="00775CF6"/>
    <w:rsid w:val="007767B7"/>
    <w:rsid w:val="00776F9B"/>
    <w:rsid w:val="00777792"/>
    <w:rsid w:val="00781D11"/>
    <w:rsid w:val="00783166"/>
    <w:rsid w:val="00783B92"/>
    <w:rsid w:val="00783E8B"/>
    <w:rsid w:val="00787A04"/>
    <w:rsid w:val="00791B1B"/>
    <w:rsid w:val="00792006"/>
    <w:rsid w:val="00794006"/>
    <w:rsid w:val="007946A7"/>
    <w:rsid w:val="00795177"/>
    <w:rsid w:val="00797B2E"/>
    <w:rsid w:val="00797BD4"/>
    <w:rsid w:val="00797BF8"/>
    <w:rsid w:val="00797FDA"/>
    <w:rsid w:val="007A083A"/>
    <w:rsid w:val="007A1BD4"/>
    <w:rsid w:val="007A2167"/>
    <w:rsid w:val="007A2370"/>
    <w:rsid w:val="007A6989"/>
    <w:rsid w:val="007A6BA9"/>
    <w:rsid w:val="007A6F72"/>
    <w:rsid w:val="007B059F"/>
    <w:rsid w:val="007B37A0"/>
    <w:rsid w:val="007B4AAB"/>
    <w:rsid w:val="007B4C21"/>
    <w:rsid w:val="007B6D00"/>
    <w:rsid w:val="007B7041"/>
    <w:rsid w:val="007C1409"/>
    <w:rsid w:val="007C20A9"/>
    <w:rsid w:val="007C23F5"/>
    <w:rsid w:val="007C5C6A"/>
    <w:rsid w:val="007C6310"/>
    <w:rsid w:val="007C743C"/>
    <w:rsid w:val="007C75C9"/>
    <w:rsid w:val="007D009B"/>
    <w:rsid w:val="007D437B"/>
    <w:rsid w:val="007E0134"/>
    <w:rsid w:val="007E1B4C"/>
    <w:rsid w:val="007E6774"/>
    <w:rsid w:val="007F0203"/>
    <w:rsid w:val="007F0290"/>
    <w:rsid w:val="007F0A0D"/>
    <w:rsid w:val="007F0AC1"/>
    <w:rsid w:val="007F1F03"/>
    <w:rsid w:val="007F28F6"/>
    <w:rsid w:val="007F42E6"/>
    <w:rsid w:val="007F48C9"/>
    <w:rsid w:val="007F67D8"/>
    <w:rsid w:val="007F6B24"/>
    <w:rsid w:val="007F7BDB"/>
    <w:rsid w:val="008009EE"/>
    <w:rsid w:val="008013CC"/>
    <w:rsid w:val="00807BCB"/>
    <w:rsid w:val="00811A7C"/>
    <w:rsid w:val="00814095"/>
    <w:rsid w:val="0081649C"/>
    <w:rsid w:val="00822FB8"/>
    <w:rsid w:val="00824D6D"/>
    <w:rsid w:val="00826388"/>
    <w:rsid w:val="00826D01"/>
    <w:rsid w:val="008313AC"/>
    <w:rsid w:val="00832440"/>
    <w:rsid w:val="008331E2"/>
    <w:rsid w:val="00833498"/>
    <w:rsid w:val="00833506"/>
    <w:rsid w:val="00834253"/>
    <w:rsid w:val="00840432"/>
    <w:rsid w:val="00840FCF"/>
    <w:rsid w:val="008411D1"/>
    <w:rsid w:val="0084218E"/>
    <w:rsid w:val="00842A5B"/>
    <w:rsid w:val="00842E53"/>
    <w:rsid w:val="00844249"/>
    <w:rsid w:val="00844C93"/>
    <w:rsid w:val="00844EC2"/>
    <w:rsid w:val="00845A0B"/>
    <w:rsid w:val="0084604D"/>
    <w:rsid w:val="008524AB"/>
    <w:rsid w:val="00852DDE"/>
    <w:rsid w:val="00853825"/>
    <w:rsid w:val="008546D7"/>
    <w:rsid w:val="00857DC6"/>
    <w:rsid w:val="008601D2"/>
    <w:rsid w:val="00861414"/>
    <w:rsid w:val="008616CA"/>
    <w:rsid w:val="008656E2"/>
    <w:rsid w:val="00866716"/>
    <w:rsid w:val="00866BC7"/>
    <w:rsid w:val="00867615"/>
    <w:rsid w:val="00871D6F"/>
    <w:rsid w:val="00873CFF"/>
    <w:rsid w:val="00875B5C"/>
    <w:rsid w:val="008766B2"/>
    <w:rsid w:val="0087798F"/>
    <w:rsid w:val="00877B1E"/>
    <w:rsid w:val="0088047B"/>
    <w:rsid w:val="008844ED"/>
    <w:rsid w:val="008866EF"/>
    <w:rsid w:val="00887128"/>
    <w:rsid w:val="00890191"/>
    <w:rsid w:val="00893366"/>
    <w:rsid w:val="00894516"/>
    <w:rsid w:val="00895A9B"/>
    <w:rsid w:val="0089616A"/>
    <w:rsid w:val="008A02C8"/>
    <w:rsid w:val="008A30B5"/>
    <w:rsid w:val="008A5EBF"/>
    <w:rsid w:val="008A65D5"/>
    <w:rsid w:val="008B0CBB"/>
    <w:rsid w:val="008B111E"/>
    <w:rsid w:val="008B1D09"/>
    <w:rsid w:val="008B34E4"/>
    <w:rsid w:val="008B7672"/>
    <w:rsid w:val="008C1BBA"/>
    <w:rsid w:val="008C1E03"/>
    <w:rsid w:val="008C296F"/>
    <w:rsid w:val="008C3FAD"/>
    <w:rsid w:val="008C7BB6"/>
    <w:rsid w:val="008D0179"/>
    <w:rsid w:val="008D1B57"/>
    <w:rsid w:val="008D2561"/>
    <w:rsid w:val="008D3368"/>
    <w:rsid w:val="008D3A5D"/>
    <w:rsid w:val="008E349A"/>
    <w:rsid w:val="008E3D9B"/>
    <w:rsid w:val="008E4745"/>
    <w:rsid w:val="008E4CFC"/>
    <w:rsid w:val="008E5041"/>
    <w:rsid w:val="008E5C85"/>
    <w:rsid w:val="008E6865"/>
    <w:rsid w:val="008E71E4"/>
    <w:rsid w:val="008E740A"/>
    <w:rsid w:val="008F6785"/>
    <w:rsid w:val="008F6EDC"/>
    <w:rsid w:val="008F7600"/>
    <w:rsid w:val="00902083"/>
    <w:rsid w:val="00904C0D"/>
    <w:rsid w:val="009140D4"/>
    <w:rsid w:val="009141D5"/>
    <w:rsid w:val="009144C5"/>
    <w:rsid w:val="0091528A"/>
    <w:rsid w:val="009203E3"/>
    <w:rsid w:val="009206A0"/>
    <w:rsid w:val="00921CDC"/>
    <w:rsid w:val="00925B64"/>
    <w:rsid w:val="00927EEF"/>
    <w:rsid w:val="009306E3"/>
    <w:rsid w:val="0093136C"/>
    <w:rsid w:val="00932041"/>
    <w:rsid w:val="00932892"/>
    <w:rsid w:val="00933434"/>
    <w:rsid w:val="00933B18"/>
    <w:rsid w:val="00933BFC"/>
    <w:rsid w:val="009353DD"/>
    <w:rsid w:val="00936851"/>
    <w:rsid w:val="00937CF1"/>
    <w:rsid w:val="009417D3"/>
    <w:rsid w:val="00942060"/>
    <w:rsid w:val="00943389"/>
    <w:rsid w:val="00945870"/>
    <w:rsid w:val="00946396"/>
    <w:rsid w:val="0094689D"/>
    <w:rsid w:val="00946FE4"/>
    <w:rsid w:val="0094745B"/>
    <w:rsid w:val="009475F0"/>
    <w:rsid w:val="00947B85"/>
    <w:rsid w:val="00947DE8"/>
    <w:rsid w:val="0095006B"/>
    <w:rsid w:val="00953700"/>
    <w:rsid w:val="00955394"/>
    <w:rsid w:val="0095783D"/>
    <w:rsid w:val="00957B6B"/>
    <w:rsid w:val="00960B92"/>
    <w:rsid w:val="009627BA"/>
    <w:rsid w:val="00962D4B"/>
    <w:rsid w:val="009654B3"/>
    <w:rsid w:val="00966B0A"/>
    <w:rsid w:val="00966F01"/>
    <w:rsid w:val="00971F38"/>
    <w:rsid w:val="00974E68"/>
    <w:rsid w:val="00975C8D"/>
    <w:rsid w:val="0097736D"/>
    <w:rsid w:val="00981408"/>
    <w:rsid w:val="00985B1C"/>
    <w:rsid w:val="00986EA6"/>
    <w:rsid w:val="00994C3E"/>
    <w:rsid w:val="009965B9"/>
    <w:rsid w:val="0099694D"/>
    <w:rsid w:val="0099772E"/>
    <w:rsid w:val="009A11DF"/>
    <w:rsid w:val="009A190F"/>
    <w:rsid w:val="009B0901"/>
    <w:rsid w:val="009B193D"/>
    <w:rsid w:val="009B2727"/>
    <w:rsid w:val="009B28F1"/>
    <w:rsid w:val="009B4BAC"/>
    <w:rsid w:val="009B5C32"/>
    <w:rsid w:val="009B5FED"/>
    <w:rsid w:val="009B6F38"/>
    <w:rsid w:val="009C2617"/>
    <w:rsid w:val="009C26E7"/>
    <w:rsid w:val="009C4B45"/>
    <w:rsid w:val="009C51BC"/>
    <w:rsid w:val="009C5A5D"/>
    <w:rsid w:val="009C7918"/>
    <w:rsid w:val="009D0E21"/>
    <w:rsid w:val="009D2B43"/>
    <w:rsid w:val="009D4681"/>
    <w:rsid w:val="009D4B1F"/>
    <w:rsid w:val="009D54A8"/>
    <w:rsid w:val="009D5E5E"/>
    <w:rsid w:val="009D6665"/>
    <w:rsid w:val="009D6C0E"/>
    <w:rsid w:val="009D772F"/>
    <w:rsid w:val="009E413D"/>
    <w:rsid w:val="009E439B"/>
    <w:rsid w:val="009E4B90"/>
    <w:rsid w:val="009E5078"/>
    <w:rsid w:val="009E5AFF"/>
    <w:rsid w:val="009E6DFB"/>
    <w:rsid w:val="009F6DA1"/>
    <w:rsid w:val="009F6E62"/>
    <w:rsid w:val="00A01562"/>
    <w:rsid w:val="00A05C80"/>
    <w:rsid w:val="00A1002A"/>
    <w:rsid w:val="00A10A53"/>
    <w:rsid w:val="00A10B47"/>
    <w:rsid w:val="00A12AD5"/>
    <w:rsid w:val="00A143E0"/>
    <w:rsid w:val="00A150B0"/>
    <w:rsid w:val="00A161AB"/>
    <w:rsid w:val="00A1620A"/>
    <w:rsid w:val="00A22EF8"/>
    <w:rsid w:val="00A23A81"/>
    <w:rsid w:val="00A24A6D"/>
    <w:rsid w:val="00A24D50"/>
    <w:rsid w:val="00A27D5E"/>
    <w:rsid w:val="00A27E9E"/>
    <w:rsid w:val="00A3024B"/>
    <w:rsid w:val="00A3030A"/>
    <w:rsid w:val="00A30948"/>
    <w:rsid w:val="00A31324"/>
    <w:rsid w:val="00A335D2"/>
    <w:rsid w:val="00A345B7"/>
    <w:rsid w:val="00A3553B"/>
    <w:rsid w:val="00A35AB1"/>
    <w:rsid w:val="00A3652A"/>
    <w:rsid w:val="00A3653D"/>
    <w:rsid w:val="00A4091E"/>
    <w:rsid w:val="00A437C0"/>
    <w:rsid w:val="00A45473"/>
    <w:rsid w:val="00A45D9F"/>
    <w:rsid w:val="00A5171B"/>
    <w:rsid w:val="00A56FAA"/>
    <w:rsid w:val="00A618D8"/>
    <w:rsid w:val="00A62A10"/>
    <w:rsid w:val="00A631BD"/>
    <w:rsid w:val="00A6469E"/>
    <w:rsid w:val="00A64CC8"/>
    <w:rsid w:val="00A66145"/>
    <w:rsid w:val="00A66DCF"/>
    <w:rsid w:val="00A67515"/>
    <w:rsid w:val="00A74C97"/>
    <w:rsid w:val="00A74DAA"/>
    <w:rsid w:val="00A776BD"/>
    <w:rsid w:val="00A8164F"/>
    <w:rsid w:val="00A84D7C"/>
    <w:rsid w:val="00A86137"/>
    <w:rsid w:val="00A87DE5"/>
    <w:rsid w:val="00A905A9"/>
    <w:rsid w:val="00A9267C"/>
    <w:rsid w:val="00A937D9"/>
    <w:rsid w:val="00A94E42"/>
    <w:rsid w:val="00A9708C"/>
    <w:rsid w:val="00AA186A"/>
    <w:rsid w:val="00AA196A"/>
    <w:rsid w:val="00AA212C"/>
    <w:rsid w:val="00AA21BC"/>
    <w:rsid w:val="00AB0DA8"/>
    <w:rsid w:val="00AB24A2"/>
    <w:rsid w:val="00AB2504"/>
    <w:rsid w:val="00AB3D54"/>
    <w:rsid w:val="00AB3DC6"/>
    <w:rsid w:val="00AB477D"/>
    <w:rsid w:val="00AB7136"/>
    <w:rsid w:val="00AC41E3"/>
    <w:rsid w:val="00AC4A6F"/>
    <w:rsid w:val="00AC5CAB"/>
    <w:rsid w:val="00AC7DA5"/>
    <w:rsid w:val="00AD1B29"/>
    <w:rsid w:val="00AD40D5"/>
    <w:rsid w:val="00AD693D"/>
    <w:rsid w:val="00AE17A3"/>
    <w:rsid w:val="00AE414B"/>
    <w:rsid w:val="00AE5853"/>
    <w:rsid w:val="00AE69A4"/>
    <w:rsid w:val="00AF222F"/>
    <w:rsid w:val="00AF419D"/>
    <w:rsid w:val="00AF6EDE"/>
    <w:rsid w:val="00AF7D2D"/>
    <w:rsid w:val="00AF7EAB"/>
    <w:rsid w:val="00B01880"/>
    <w:rsid w:val="00B06A40"/>
    <w:rsid w:val="00B075A3"/>
    <w:rsid w:val="00B07AE6"/>
    <w:rsid w:val="00B13CB9"/>
    <w:rsid w:val="00B14CC9"/>
    <w:rsid w:val="00B15DC2"/>
    <w:rsid w:val="00B16B73"/>
    <w:rsid w:val="00B17B24"/>
    <w:rsid w:val="00B17D79"/>
    <w:rsid w:val="00B206B0"/>
    <w:rsid w:val="00B217C7"/>
    <w:rsid w:val="00B21E54"/>
    <w:rsid w:val="00B2282E"/>
    <w:rsid w:val="00B251B4"/>
    <w:rsid w:val="00B25CF5"/>
    <w:rsid w:val="00B26405"/>
    <w:rsid w:val="00B31A39"/>
    <w:rsid w:val="00B33F58"/>
    <w:rsid w:val="00B36D69"/>
    <w:rsid w:val="00B37195"/>
    <w:rsid w:val="00B404E7"/>
    <w:rsid w:val="00B4300B"/>
    <w:rsid w:val="00B45DCD"/>
    <w:rsid w:val="00B50580"/>
    <w:rsid w:val="00B5258B"/>
    <w:rsid w:val="00B52A97"/>
    <w:rsid w:val="00B53AC5"/>
    <w:rsid w:val="00B54187"/>
    <w:rsid w:val="00B54270"/>
    <w:rsid w:val="00B549D4"/>
    <w:rsid w:val="00B54CC8"/>
    <w:rsid w:val="00B56C39"/>
    <w:rsid w:val="00B62A84"/>
    <w:rsid w:val="00B64078"/>
    <w:rsid w:val="00B6567F"/>
    <w:rsid w:val="00B65D1F"/>
    <w:rsid w:val="00B676BF"/>
    <w:rsid w:val="00B67A66"/>
    <w:rsid w:val="00B72A08"/>
    <w:rsid w:val="00B733B4"/>
    <w:rsid w:val="00B73F87"/>
    <w:rsid w:val="00B7634E"/>
    <w:rsid w:val="00B81815"/>
    <w:rsid w:val="00B81A83"/>
    <w:rsid w:val="00B82198"/>
    <w:rsid w:val="00B8637B"/>
    <w:rsid w:val="00B865CB"/>
    <w:rsid w:val="00B87190"/>
    <w:rsid w:val="00B9478E"/>
    <w:rsid w:val="00BA25CD"/>
    <w:rsid w:val="00BA4438"/>
    <w:rsid w:val="00BA7A1C"/>
    <w:rsid w:val="00BB0A20"/>
    <w:rsid w:val="00BB1959"/>
    <w:rsid w:val="00BB240B"/>
    <w:rsid w:val="00BB3BEB"/>
    <w:rsid w:val="00BB553B"/>
    <w:rsid w:val="00BC10C6"/>
    <w:rsid w:val="00BC1575"/>
    <w:rsid w:val="00BC293C"/>
    <w:rsid w:val="00BC2970"/>
    <w:rsid w:val="00BC694F"/>
    <w:rsid w:val="00BD0ADD"/>
    <w:rsid w:val="00BD1703"/>
    <w:rsid w:val="00BD415B"/>
    <w:rsid w:val="00BE1039"/>
    <w:rsid w:val="00BE185D"/>
    <w:rsid w:val="00BE1E3E"/>
    <w:rsid w:val="00BE202B"/>
    <w:rsid w:val="00BE22FA"/>
    <w:rsid w:val="00BE3CD4"/>
    <w:rsid w:val="00BE4BA3"/>
    <w:rsid w:val="00BF2BDA"/>
    <w:rsid w:val="00BF318B"/>
    <w:rsid w:val="00BF3E95"/>
    <w:rsid w:val="00BF6D5F"/>
    <w:rsid w:val="00C0366D"/>
    <w:rsid w:val="00C04AE3"/>
    <w:rsid w:val="00C0707E"/>
    <w:rsid w:val="00C074FF"/>
    <w:rsid w:val="00C106C2"/>
    <w:rsid w:val="00C1098E"/>
    <w:rsid w:val="00C109A9"/>
    <w:rsid w:val="00C1104E"/>
    <w:rsid w:val="00C11621"/>
    <w:rsid w:val="00C1478D"/>
    <w:rsid w:val="00C14923"/>
    <w:rsid w:val="00C17ED9"/>
    <w:rsid w:val="00C20A76"/>
    <w:rsid w:val="00C26B96"/>
    <w:rsid w:val="00C26DB8"/>
    <w:rsid w:val="00C26F1A"/>
    <w:rsid w:val="00C30267"/>
    <w:rsid w:val="00C32A34"/>
    <w:rsid w:val="00C33B47"/>
    <w:rsid w:val="00C33FBF"/>
    <w:rsid w:val="00C3657F"/>
    <w:rsid w:val="00C3690D"/>
    <w:rsid w:val="00C36EA6"/>
    <w:rsid w:val="00C424F7"/>
    <w:rsid w:val="00C43251"/>
    <w:rsid w:val="00C44A26"/>
    <w:rsid w:val="00C474C5"/>
    <w:rsid w:val="00C5044F"/>
    <w:rsid w:val="00C50780"/>
    <w:rsid w:val="00C53BAF"/>
    <w:rsid w:val="00C53BF0"/>
    <w:rsid w:val="00C53DAA"/>
    <w:rsid w:val="00C53FA8"/>
    <w:rsid w:val="00C541B9"/>
    <w:rsid w:val="00C55956"/>
    <w:rsid w:val="00C55A50"/>
    <w:rsid w:val="00C55DC6"/>
    <w:rsid w:val="00C6142A"/>
    <w:rsid w:val="00C61B38"/>
    <w:rsid w:val="00C652CE"/>
    <w:rsid w:val="00C7258D"/>
    <w:rsid w:val="00C73909"/>
    <w:rsid w:val="00C73D89"/>
    <w:rsid w:val="00C74231"/>
    <w:rsid w:val="00C778E5"/>
    <w:rsid w:val="00C8058F"/>
    <w:rsid w:val="00C8344F"/>
    <w:rsid w:val="00C83D43"/>
    <w:rsid w:val="00C908F6"/>
    <w:rsid w:val="00C91A69"/>
    <w:rsid w:val="00C91F35"/>
    <w:rsid w:val="00C92754"/>
    <w:rsid w:val="00C92CDD"/>
    <w:rsid w:val="00C937BA"/>
    <w:rsid w:val="00C95179"/>
    <w:rsid w:val="00C96F85"/>
    <w:rsid w:val="00CB1361"/>
    <w:rsid w:val="00CB2BBB"/>
    <w:rsid w:val="00CB424B"/>
    <w:rsid w:val="00CB440C"/>
    <w:rsid w:val="00CB530B"/>
    <w:rsid w:val="00CB6974"/>
    <w:rsid w:val="00CC1D4D"/>
    <w:rsid w:val="00CC2FB3"/>
    <w:rsid w:val="00CC442A"/>
    <w:rsid w:val="00CC73F7"/>
    <w:rsid w:val="00CD0749"/>
    <w:rsid w:val="00CD19D7"/>
    <w:rsid w:val="00CD4B2D"/>
    <w:rsid w:val="00CD4DD7"/>
    <w:rsid w:val="00CD4E3B"/>
    <w:rsid w:val="00CD7D13"/>
    <w:rsid w:val="00CE384A"/>
    <w:rsid w:val="00CE3E54"/>
    <w:rsid w:val="00CE68E8"/>
    <w:rsid w:val="00CE6FFD"/>
    <w:rsid w:val="00CF2CC5"/>
    <w:rsid w:val="00CF3A01"/>
    <w:rsid w:val="00CF3A46"/>
    <w:rsid w:val="00CF4A82"/>
    <w:rsid w:val="00CF7F77"/>
    <w:rsid w:val="00D0043D"/>
    <w:rsid w:val="00D0125E"/>
    <w:rsid w:val="00D02DCD"/>
    <w:rsid w:val="00D0324A"/>
    <w:rsid w:val="00D03AAE"/>
    <w:rsid w:val="00D0452A"/>
    <w:rsid w:val="00D05739"/>
    <w:rsid w:val="00D0719A"/>
    <w:rsid w:val="00D076DA"/>
    <w:rsid w:val="00D07F5E"/>
    <w:rsid w:val="00D163CB"/>
    <w:rsid w:val="00D21A32"/>
    <w:rsid w:val="00D21E50"/>
    <w:rsid w:val="00D2579F"/>
    <w:rsid w:val="00D275E7"/>
    <w:rsid w:val="00D31411"/>
    <w:rsid w:val="00D32C53"/>
    <w:rsid w:val="00D4010E"/>
    <w:rsid w:val="00D42658"/>
    <w:rsid w:val="00D432A2"/>
    <w:rsid w:val="00D43B03"/>
    <w:rsid w:val="00D44586"/>
    <w:rsid w:val="00D47391"/>
    <w:rsid w:val="00D47EC2"/>
    <w:rsid w:val="00D51FAD"/>
    <w:rsid w:val="00D53E41"/>
    <w:rsid w:val="00D5490F"/>
    <w:rsid w:val="00D556A8"/>
    <w:rsid w:val="00D60B6F"/>
    <w:rsid w:val="00D61AF9"/>
    <w:rsid w:val="00D62C10"/>
    <w:rsid w:val="00D632CA"/>
    <w:rsid w:val="00D66B87"/>
    <w:rsid w:val="00D70BA0"/>
    <w:rsid w:val="00D723B7"/>
    <w:rsid w:val="00D80C14"/>
    <w:rsid w:val="00D80E33"/>
    <w:rsid w:val="00D81A35"/>
    <w:rsid w:val="00D82D47"/>
    <w:rsid w:val="00D85527"/>
    <w:rsid w:val="00D86EEB"/>
    <w:rsid w:val="00D90A1A"/>
    <w:rsid w:val="00D91924"/>
    <w:rsid w:val="00D91EB1"/>
    <w:rsid w:val="00D92011"/>
    <w:rsid w:val="00D95146"/>
    <w:rsid w:val="00D961A1"/>
    <w:rsid w:val="00DA1400"/>
    <w:rsid w:val="00DA6A14"/>
    <w:rsid w:val="00DA7DF9"/>
    <w:rsid w:val="00DB2CBA"/>
    <w:rsid w:val="00DB38B7"/>
    <w:rsid w:val="00DB3D8A"/>
    <w:rsid w:val="00DB5160"/>
    <w:rsid w:val="00DB6F45"/>
    <w:rsid w:val="00DC0577"/>
    <w:rsid w:val="00DC14CA"/>
    <w:rsid w:val="00DC1699"/>
    <w:rsid w:val="00DC1D88"/>
    <w:rsid w:val="00DC2BD6"/>
    <w:rsid w:val="00DC39B5"/>
    <w:rsid w:val="00DC5E5E"/>
    <w:rsid w:val="00DC7615"/>
    <w:rsid w:val="00DC7F80"/>
    <w:rsid w:val="00DD1086"/>
    <w:rsid w:val="00DD4970"/>
    <w:rsid w:val="00DD4D28"/>
    <w:rsid w:val="00DD5ABC"/>
    <w:rsid w:val="00DD6941"/>
    <w:rsid w:val="00DE125C"/>
    <w:rsid w:val="00DE2AAC"/>
    <w:rsid w:val="00DE3B8F"/>
    <w:rsid w:val="00DE5AD9"/>
    <w:rsid w:val="00DE6213"/>
    <w:rsid w:val="00DF2317"/>
    <w:rsid w:val="00DF2C18"/>
    <w:rsid w:val="00DF3381"/>
    <w:rsid w:val="00DF3564"/>
    <w:rsid w:val="00DF369A"/>
    <w:rsid w:val="00DF459D"/>
    <w:rsid w:val="00DF49DC"/>
    <w:rsid w:val="00DF4D40"/>
    <w:rsid w:val="00DF7C35"/>
    <w:rsid w:val="00E019C6"/>
    <w:rsid w:val="00E0286B"/>
    <w:rsid w:val="00E044A1"/>
    <w:rsid w:val="00E058E7"/>
    <w:rsid w:val="00E069CE"/>
    <w:rsid w:val="00E06A07"/>
    <w:rsid w:val="00E106CF"/>
    <w:rsid w:val="00E117BD"/>
    <w:rsid w:val="00E11B5D"/>
    <w:rsid w:val="00E12C6C"/>
    <w:rsid w:val="00E13C9F"/>
    <w:rsid w:val="00E20178"/>
    <w:rsid w:val="00E20950"/>
    <w:rsid w:val="00E20F6E"/>
    <w:rsid w:val="00E221A9"/>
    <w:rsid w:val="00E22B43"/>
    <w:rsid w:val="00E265A4"/>
    <w:rsid w:val="00E275A7"/>
    <w:rsid w:val="00E32FB1"/>
    <w:rsid w:val="00E35B29"/>
    <w:rsid w:val="00E36A1D"/>
    <w:rsid w:val="00E4007E"/>
    <w:rsid w:val="00E406F0"/>
    <w:rsid w:val="00E40E22"/>
    <w:rsid w:val="00E43A4F"/>
    <w:rsid w:val="00E44F90"/>
    <w:rsid w:val="00E45887"/>
    <w:rsid w:val="00E45ACF"/>
    <w:rsid w:val="00E4601E"/>
    <w:rsid w:val="00E47B44"/>
    <w:rsid w:val="00E53B09"/>
    <w:rsid w:val="00E559F3"/>
    <w:rsid w:val="00E56C84"/>
    <w:rsid w:val="00E57714"/>
    <w:rsid w:val="00E579E8"/>
    <w:rsid w:val="00E7247F"/>
    <w:rsid w:val="00E7477C"/>
    <w:rsid w:val="00E753C4"/>
    <w:rsid w:val="00E77434"/>
    <w:rsid w:val="00E822F7"/>
    <w:rsid w:val="00E835C5"/>
    <w:rsid w:val="00E84777"/>
    <w:rsid w:val="00E87176"/>
    <w:rsid w:val="00E9027E"/>
    <w:rsid w:val="00E9122D"/>
    <w:rsid w:val="00E95E9A"/>
    <w:rsid w:val="00E95F88"/>
    <w:rsid w:val="00EA4AD6"/>
    <w:rsid w:val="00EA69EA"/>
    <w:rsid w:val="00EA7231"/>
    <w:rsid w:val="00EA7699"/>
    <w:rsid w:val="00EB6005"/>
    <w:rsid w:val="00EB7D66"/>
    <w:rsid w:val="00EC26DE"/>
    <w:rsid w:val="00EC36CC"/>
    <w:rsid w:val="00EC4AA0"/>
    <w:rsid w:val="00EC5CEE"/>
    <w:rsid w:val="00ED07ED"/>
    <w:rsid w:val="00ED4162"/>
    <w:rsid w:val="00ED6C9C"/>
    <w:rsid w:val="00ED7F83"/>
    <w:rsid w:val="00EE1C5A"/>
    <w:rsid w:val="00EE3C85"/>
    <w:rsid w:val="00EE5923"/>
    <w:rsid w:val="00EE5CC5"/>
    <w:rsid w:val="00EF0FA2"/>
    <w:rsid w:val="00EF1E81"/>
    <w:rsid w:val="00F00A79"/>
    <w:rsid w:val="00F03D5F"/>
    <w:rsid w:val="00F05AA1"/>
    <w:rsid w:val="00F07581"/>
    <w:rsid w:val="00F07CB6"/>
    <w:rsid w:val="00F137C1"/>
    <w:rsid w:val="00F1507D"/>
    <w:rsid w:val="00F162E8"/>
    <w:rsid w:val="00F16638"/>
    <w:rsid w:val="00F21F5B"/>
    <w:rsid w:val="00F2587A"/>
    <w:rsid w:val="00F302A0"/>
    <w:rsid w:val="00F315BD"/>
    <w:rsid w:val="00F352F3"/>
    <w:rsid w:val="00F35A1C"/>
    <w:rsid w:val="00F35C28"/>
    <w:rsid w:val="00F364C9"/>
    <w:rsid w:val="00F366BA"/>
    <w:rsid w:val="00F40F61"/>
    <w:rsid w:val="00F42E66"/>
    <w:rsid w:val="00F42F8C"/>
    <w:rsid w:val="00F43E5E"/>
    <w:rsid w:val="00F44D06"/>
    <w:rsid w:val="00F510F9"/>
    <w:rsid w:val="00F515E2"/>
    <w:rsid w:val="00F522FD"/>
    <w:rsid w:val="00F5305D"/>
    <w:rsid w:val="00F534EC"/>
    <w:rsid w:val="00F541D9"/>
    <w:rsid w:val="00F55322"/>
    <w:rsid w:val="00F5537B"/>
    <w:rsid w:val="00F55D7E"/>
    <w:rsid w:val="00F55E6E"/>
    <w:rsid w:val="00F5704D"/>
    <w:rsid w:val="00F62781"/>
    <w:rsid w:val="00F65D10"/>
    <w:rsid w:val="00F70F39"/>
    <w:rsid w:val="00F71F70"/>
    <w:rsid w:val="00F72D02"/>
    <w:rsid w:val="00F73B6E"/>
    <w:rsid w:val="00F76D7C"/>
    <w:rsid w:val="00F775F0"/>
    <w:rsid w:val="00F82D05"/>
    <w:rsid w:val="00F83678"/>
    <w:rsid w:val="00F84518"/>
    <w:rsid w:val="00F853B3"/>
    <w:rsid w:val="00F856C6"/>
    <w:rsid w:val="00F9081E"/>
    <w:rsid w:val="00F93CE4"/>
    <w:rsid w:val="00F94F8D"/>
    <w:rsid w:val="00F973A8"/>
    <w:rsid w:val="00FA240E"/>
    <w:rsid w:val="00FB095B"/>
    <w:rsid w:val="00FB327F"/>
    <w:rsid w:val="00FB49AB"/>
    <w:rsid w:val="00FB4F1A"/>
    <w:rsid w:val="00FB5E51"/>
    <w:rsid w:val="00FC005D"/>
    <w:rsid w:val="00FC30EB"/>
    <w:rsid w:val="00FC3EA9"/>
    <w:rsid w:val="00FC4E52"/>
    <w:rsid w:val="00FD25B9"/>
    <w:rsid w:val="00FD789E"/>
    <w:rsid w:val="00FE3BE4"/>
    <w:rsid w:val="00FF011A"/>
    <w:rsid w:val="00FF0C85"/>
    <w:rsid w:val="00FF182A"/>
    <w:rsid w:val="00FF3B49"/>
    <w:rsid w:val="00FF5BA5"/>
    <w:rsid w:val="00FF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2016C"/>
  <w15:chartTrackingRefBased/>
  <w15:docId w15:val="{AA69D220-558C-8649-8F7B-CF6E85326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0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0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0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0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0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0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0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0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0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0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0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0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0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0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0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0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0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37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2</Characters>
  <Application>Microsoft Office Word</Application>
  <DocSecurity>0</DocSecurity>
  <Lines>5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ushman</dc:creator>
  <cp:keywords/>
  <dc:description/>
  <cp:lastModifiedBy>John C Cushman</cp:lastModifiedBy>
  <cp:revision>5</cp:revision>
  <dcterms:created xsi:type="dcterms:W3CDTF">2026-03-26T20:54:00Z</dcterms:created>
  <dcterms:modified xsi:type="dcterms:W3CDTF">2026-03-26T20:58:00Z</dcterms:modified>
</cp:coreProperties>
</file>